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30F0A" w14:textId="46BD3C89" w:rsidR="00F80FB1" w:rsidRPr="00C11758" w:rsidRDefault="000554F2" w:rsidP="00F80FB1">
      <w:pPr>
        <w:spacing w:after="0"/>
        <w:ind w:left="-1134"/>
        <w:rPr>
          <w:rFonts w:ascii="Times New Roman" w:hAnsi="Times New Roman" w:cs="Times New Roman"/>
          <w:sz w:val="24"/>
          <w:szCs w:val="24"/>
          <w:lang w:val="en-US"/>
        </w:rPr>
      </w:pPr>
      <w:r w:rsidRPr="00C1175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F80FB1" w:rsidRPr="00C1175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C11758" w:rsidRPr="00C11758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F80FB1" w:rsidRPr="00C11758">
        <w:rPr>
          <w:rFonts w:ascii="Times New Roman" w:hAnsi="Times New Roman" w:cs="Times New Roman"/>
          <w:sz w:val="24"/>
          <w:szCs w:val="24"/>
          <w:lang w:val="en-US"/>
        </w:rPr>
        <w:t>. Primers for qPCR amplification of hepatic</w:t>
      </w:r>
      <w:r w:rsidR="008C399F" w:rsidRPr="00C117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1EF3" w:rsidRPr="00C11758">
        <w:rPr>
          <w:rFonts w:ascii="Times New Roman" w:hAnsi="Times New Roman" w:cs="Times New Roman"/>
          <w:sz w:val="24"/>
          <w:szCs w:val="24"/>
          <w:lang w:val="en-US"/>
        </w:rPr>
        <w:t>transcripts</w:t>
      </w:r>
      <w:r w:rsidR="00F80FB1" w:rsidRPr="00C1175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214E679" w14:textId="77777777" w:rsidR="009D02F2" w:rsidRPr="00F80FB1" w:rsidRDefault="009D02F2" w:rsidP="00F80FB1">
      <w:pPr>
        <w:spacing w:after="0"/>
        <w:ind w:left="-1134"/>
        <w:rPr>
          <w:rFonts w:ascii="Times New Roman" w:hAnsi="Times New Roman" w:cs="Times New Roman"/>
          <w:lang w:val="en-US"/>
        </w:rPr>
      </w:pPr>
    </w:p>
    <w:tbl>
      <w:tblPr>
        <w:tblW w:w="11117" w:type="dxa"/>
        <w:tblInd w:w="-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5"/>
        <w:gridCol w:w="1565"/>
        <w:gridCol w:w="1359"/>
        <w:gridCol w:w="4088"/>
      </w:tblGrid>
      <w:tr w:rsidR="005B3443" w:rsidRPr="005B3443" w14:paraId="33E55C2B" w14:textId="77777777" w:rsidTr="00053DC1">
        <w:trPr>
          <w:trHeight w:val="127"/>
        </w:trPr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82E7" w14:textId="77777777" w:rsidR="005B3443" w:rsidRPr="005B3443" w:rsidRDefault="005B3443" w:rsidP="00DA3BF1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Gene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CB4AD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Symbol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0C4C1A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5B34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GenBank</w:t>
            </w:r>
            <w:proofErr w:type="spellEnd"/>
          </w:p>
        </w:tc>
        <w:tc>
          <w:tcPr>
            <w:tcW w:w="4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D07A02" w14:textId="77777777" w:rsidR="005B3443" w:rsidRPr="005B3443" w:rsidRDefault="005B3443" w:rsidP="00DA3BF1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Primer</w:t>
            </w:r>
          </w:p>
        </w:tc>
      </w:tr>
      <w:tr w:rsidR="005B3443" w:rsidRPr="00C11758" w14:paraId="1FEF590F" w14:textId="77777777" w:rsidTr="00053DC1">
        <w:trPr>
          <w:trHeight w:val="115"/>
        </w:trPr>
        <w:tc>
          <w:tcPr>
            <w:tcW w:w="41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0DB55E" w14:textId="77777777" w:rsidR="00687E63" w:rsidRDefault="00687E6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</w:p>
          <w:p w14:paraId="05F37F2A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Beta-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ctin</w:t>
            </w:r>
            <w:proofErr w:type="spellEnd"/>
          </w:p>
        </w:tc>
        <w:tc>
          <w:tcPr>
            <w:tcW w:w="156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622195" w14:textId="77777777" w:rsidR="00687E63" w:rsidRDefault="00687E6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</w:p>
          <w:p w14:paraId="74AF46B9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actb</w:t>
            </w:r>
            <w:proofErr w:type="spellEnd"/>
          </w:p>
        </w:tc>
        <w:tc>
          <w:tcPr>
            <w:tcW w:w="13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390FE3" w14:textId="77777777" w:rsidR="00687E63" w:rsidRDefault="00687E6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  <w:p w14:paraId="3F23218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Y388508</w:t>
            </w:r>
          </w:p>
        </w:tc>
        <w:tc>
          <w:tcPr>
            <w:tcW w:w="4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C90185" w14:textId="77777777" w:rsidR="00687E63" w:rsidRDefault="00687E6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es-ES"/>
              </w:rPr>
            </w:pPr>
          </w:p>
          <w:p w14:paraId="574C29E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20"/>
                <w:lang w:val="en-US" w:eastAsia="es-ES"/>
              </w:rPr>
              <w:t>F: TCC TGC GGA ATC CAT GAG A</w:t>
            </w:r>
          </w:p>
        </w:tc>
      </w:tr>
      <w:tr w:rsidR="005B3443" w:rsidRPr="00C11758" w14:paraId="085672E3" w14:textId="77777777" w:rsidTr="00053DC1">
        <w:trPr>
          <w:trHeight w:val="115"/>
        </w:trPr>
        <w:tc>
          <w:tcPr>
            <w:tcW w:w="4105" w:type="dxa"/>
            <w:vMerge/>
            <w:vAlign w:val="center"/>
          </w:tcPr>
          <w:p w14:paraId="3C38506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5770F228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2306BC9A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547E322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20"/>
                <w:lang w:val="en-US" w:eastAsia="es-ES"/>
              </w:rPr>
              <w:t>R: GAC GTC GCA CTT CAT GAT GCT</w:t>
            </w:r>
          </w:p>
        </w:tc>
      </w:tr>
      <w:tr w:rsidR="005B3443" w:rsidRPr="00C11758" w14:paraId="7ECF40E6" w14:textId="77777777" w:rsidTr="00053DC1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77821FD7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560C6FD8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362B8B4F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3F8C275F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B3443" w:rsidRPr="00C11758" w14:paraId="784665C6" w14:textId="77777777" w:rsidTr="00053DC1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6FF9AC2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Adipose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iglyceride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ipase</w:t>
            </w:r>
            <w:proofErr w:type="spellEnd"/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584DD331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tgl</w:t>
            </w:r>
            <w:proofErr w:type="spellEnd"/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3CABF138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X975711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2B51B2D5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GTG CTT CAG TCC TGG ATG TCT TC</w:t>
            </w:r>
          </w:p>
        </w:tc>
      </w:tr>
      <w:tr w:rsidR="005B3443" w:rsidRPr="00C11758" w14:paraId="1DF91DA4" w14:textId="77777777" w:rsidTr="00053DC1">
        <w:trPr>
          <w:trHeight w:val="115"/>
        </w:trPr>
        <w:tc>
          <w:tcPr>
            <w:tcW w:w="4105" w:type="dxa"/>
            <w:vMerge/>
            <w:vAlign w:val="center"/>
          </w:tcPr>
          <w:p w14:paraId="3FBB595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115E199F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6209AE25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286AA2ED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R: AGC CTT GCA GGT CCA TGT TGA</w:t>
            </w:r>
          </w:p>
        </w:tc>
      </w:tr>
      <w:tr w:rsidR="005B3443" w:rsidRPr="00C11758" w14:paraId="2FA015F7" w14:textId="77777777" w:rsidTr="00053DC1">
        <w:trPr>
          <w:trHeight w:val="121"/>
        </w:trPr>
        <w:tc>
          <w:tcPr>
            <w:tcW w:w="4105" w:type="dxa"/>
            <w:shd w:val="clear" w:color="auto" w:fill="auto"/>
            <w:noWrap/>
            <w:vAlign w:val="center"/>
          </w:tcPr>
          <w:p w14:paraId="78F2D14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65278B1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74ECDC43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3DCAFEDC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5B3443" w:rsidRPr="005B3443" w14:paraId="65F8E2C7" w14:textId="77777777" w:rsidTr="00053DC1">
        <w:trPr>
          <w:trHeight w:val="121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2B77689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ytochrome c oxidase subunit 1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1EF53E9B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ox1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416F858B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C217652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6E62F90A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F: GTC CTA CTT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TT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CTG TCC CTT CCT GTT CT</w:t>
            </w:r>
          </w:p>
        </w:tc>
      </w:tr>
      <w:tr w:rsidR="005B3443" w:rsidRPr="005B3443" w14:paraId="3D147968" w14:textId="77777777" w:rsidTr="00053DC1">
        <w:trPr>
          <w:trHeight w:val="121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1820C6BC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3C74D6FD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vAlign w:val="center"/>
          </w:tcPr>
          <w:p w14:paraId="696886B1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6A042BE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: AGG TTT CGG TCT GTA AGG AGC ATT GTA ATC</w:t>
            </w:r>
          </w:p>
        </w:tc>
      </w:tr>
      <w:tr w:rsidR="005B3443" w:rsidRPr="005B3443" w14:paraId="3997A715" w14:textId="77777777" w:rsidTr="00053DC1">
        <w:trPr>
          <w:trHeight w:val="121"/>
        </w:trPr>
        <w:tc>
          <w:tcPr>
            <w:tcW w:w="4105" w:type="dxa"/>
            <w:shd w:val="clear" w:color="auto" w:fill="auto"/>
            <w:noWrap/>
            <w:vAlign w:val="center"/>
          </w:tcPr>
          <w:p w14:paraId="558271BB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85202C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4D42539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048D3E3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B3443" w:rsidRPr="00C11758" w14:paraId="0EDDA583" w14:textId="77777777" w:rsidTr="00053DC1">
        <w:trPr>
          <w:trHeight w:val="121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09F19CD6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ytochrome c oxidase subunit 2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151A66CE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ox2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30E6B4F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C217653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1DBA4B0B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: ACT GCC TAC ACA GGA CCT TGC C</w:t>
            </w:r>
          </w:p>
        </w:tc>
      </w:tr>
      <w:tr w:rsidR="005B3443" w:rsidRPr="00C11758" w14:paraId="6D3A72BE" w14:textId="77777777" w:rsidTr="00053DC1">
        <w:trPr>
          <w:trHeight w:val="121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6823552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2E8591DB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vAlign w:val="center"/>
          </w:tcPr>
          <w:p w14:paraId="5539413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1088DAB1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R: GTC TGC TTC CAG GAG ACG GAA TTG T</w:t>
            </w:r>
          </w:p>
        </w:tc>
      </w:tr>
      <w:tr w:rsidR="005B3443" w:rsidRPr="00C11758" w14:paraId="6A92E8C6" w14:textId="77777777" w:rsidTr="00053DC1">
        <w:trPr>
          <w:trHeight w:val="121"/>
        </w:trPr>
        <w:tc>
          <w:tcPr>
            <w:tcW w:w="4105" w:type="dxa"/>
            <w:shd w:val="clear" w:color="auto" w:fill="auto"/>
            <w:noWrap/>
            <w:vAlign w:val="center"/>
          </w:tcPr>
          <w:p w14:paraId="7650D6EF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6528F08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7845D149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297AE43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5B3443" w:rsidRPr="005B3443" w14:paraId="0EEFD291" w14:textId="77777777" w:rsidTr="00053DC1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20F8F45C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arnitine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almitoyltransferase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1a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09C32DA4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pt1a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1FBA933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>JQ308822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53AF80DF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: GTG CCT TCG TTC GTT CCA TGA TC</w:t>
            </w:r>
          </w:p>
        </w:tc>
      </w:tr>
      <w:tr w:rsidR="005B3443" w:rsidRPr="005B3443" w14:paraId="2D2B1EB5" w14:textId="77777777" w:rsidTr="00053DC1">
        <w:trPr>
          <w:trHeight w:val="115"/>
        </w:trPr>
        <w:tc>
          <w:tcPr>
            <w:tcW w:w="4105" w:type="dxa"/>
            <w:vMerge/>
            <w:vAlign w:val="center"/>
          </w:tcPr>
          <w:p w14:paraId="216DB93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0966C008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45E1B8F7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7F81AF3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: TGA TGC TTA TCT GCT GCC TGT TTG</w:t>
            </w:r>
          </w:p>
        </w:tc>
      </w:tr>
      <w:tr w:rsidR="005B3443" w:rsidRPr="005B3443" w14:paraId="589B6DBE" w14:textId="77777777" w:rsidTr="00053DC1">
        <w:trPr>
          <w:trHeight w:val="121"/>
        </w:trPr>
        <w:tc>
          <w:tcPr>
            <w:tcW w:w="4105" w:type="dxa"/>
            <w:shd w:val="clear" w:color="auto" w:fill="auto"/>
            <w:noWrap/>
            <w:vAlign w:val="center"/>
          </w:tcPr>
          <w:p w14:paraId="6A45BDDF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0921617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4F66306B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1E5C5E5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B3443" w:rsidRPr="005B3443" w14:paraId="2C2953F6" w14:textId="77777777" w:rsidTr="00053DC1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5DCDF8D3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itrate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ynthase</w:t>
            </w:r>
            <w:proofErr w:type="spellEnd"/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41CF9895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s</w:t>
            </w:r>
            <w:proofErr w:type="spellEnd"/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541D757A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X975229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0930B20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F: TCC AGG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GG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TGA CGA GCC</w:t>
            </w:r>
          </w:p>
        </w:tc>
      </w:tr>
      <w:tr w:rsidR="005B3443" w:rsidRPr="00C11758" w14:paraId="3880C5B4" w14:textId="77777777" w:rsidTr="00053DC1">
        <w:trPr>
          <w:trHeight w:val="115"/>
        </w:trPr>
        <w:tc>
          <w:tcPr>
            <w:tcW w:w="4105" w:type="dxa"/>
            <w:vMerge/>
            <w:vAlign w:val="center"/>
          </w:tcPr>
          <w:p w14:paraId="4886D36B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77697B8C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24B5953C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652ADD83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R: GTG ACC AGC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GC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CAG AAG AG</w:t>
            </w:r>
          </w:p>
        </w:tc>
      </w:tr>
      <w:tr w:rsidR="005B3443" w:rsidRPr="00C11758" w14:paraId="7C61083F" w14:textId="77777777" w:rsidTr="00053DC1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3F2D5F6F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AB3056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50E2553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15EB3BC7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B3443" w:rsidRPr="005B3443" w14:paraId="2839CF77" w14:textId="77777777" w:rsidTr="00053DC1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3186599D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uperoxide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ismutase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[Cu-Zn]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0A28B847" w14:textId="77777777" w:rsidR="005B3443" w:rsidRPr="005B3443" w:rsidRDefault="005B3443" w:rsidP="003635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5B34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u-zn-sod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/ sod1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57321FE8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Q308832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38FEF64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: TCA CGG ACA AGA TGC TCA CTC TC</w:t>
            </w:r>
          </w:p>
        </w:tc>
      </w:tr>
      <w:tr w:rsidR="005B3443" w:rsidRPr="00C11758" w14:paraId="1196DFD5" w14:textId="77777777" w:rsidTr="00053DC1">
        <w:trPr>
          <w:trHeight w:val="115"/>
        </w:trPr>
        <w:tc>
          <w:tcPr>
            <w:tcW w:w="4105" w:type="dxa"/>
            <w:vMerge/>
            <w:vAlign w:val="center"/>
          </w:tcPr>
          <w:p w14:paraId="4CD8D661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35A53263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1D8AD011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715CD651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GGT TCT GCC AAT GAT GGA CAA GG</w:t>
            </w:r>
          </w:p>
        </w:tc>
      </w:tr>
      <w:tr w:rsidR="005B3443" w:rsidRPr="00C11758" w14:paraId="6D35A4AB" w14:textId="77777777" w:rsidTr="00053DC1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6415B256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F6783C8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313750C5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3222697D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B3443" w:rsidRPr="00C11758" w14:paraId="57EDBD9B" w14:textId="77777777" w:rsidTr="00053DC1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3DFB202B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holesterol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7-alpha-monooxygenase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660DE8C3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yp7a1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3EA7643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X122017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36BBA676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: CCC TGC TAT TAA AGT CCC ACC TCT</w:t>
            </w:r>
          </w:p>
        </w:tc>
      </w:tr>
      <w:tr w:rsidR="005B3443" w:rsidRPr="00C11758" w14:paraId="146D18EB" w14:textId="77777777" w:rsidTr="00053DC1">
        <w:trPr>
          <w:trHeight w:val="115"/>
        </w:trPr>
        <w:tc>
          <w:tcPr>
            <w:tcW w:w="4105" w:type="dxa"/>
            <w:vMerge/>
            <w:vAlign w:val="center"/>
          </w:tcPr>
          <w:p w14:paraId="568FBAC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62FC309D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7FE1E13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178996DB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R: ATC GTA GGT AGG CTG GAG GAT TC</w:t>
            </w:r>
          </w:p>
        </w:tc>
      </w:tr>
      <w:tr w:rsidR="005B3443" w:rsidRPr="00C11758" w14:paraId="4244B104" w14:textId="77777777" w:rsidTr="00053DC1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38619C2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3B15C0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1623CDFD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76A20FCA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B3443" w:rsidRPr="00C11758" w14:paraId="3766490F" w14:textId="77777777" w:rsidTr="00053DC1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6047D16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Elongation of very long chain fatty acids 1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3E38316F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lovl1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0CCD35D6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>JX975700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3797034C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F:  CTT CCT ACA CAT CTT CCA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CA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CTC</w:t>
            </w:r>
          </w:p>
        </w:tc>
      </w:tr>
      <w:tr w:rsidR="005B3443" w:rsidRPr="00C11758" w14:paraId="698EDDB0" w14:textId="77777777" w:rsidTr="00053DC1">
        <w:trPr>
          <w:trHeight w:val="115"/>
        </w:trPr>
        <w:tc>
          <w:tcPr>
            <w:tcW w:w="4105" w:type="dxa"/>
            <w:vMerge/>
            <w:vAlign w:val="center"/>
          </w:tcPr>
          <w:p w14:paraId="6A0DA51B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2883E2CA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66A01B06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2739A58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R: CCA TTC CAC CAG GAG CAA AGG</w:t>
            </w:r>
          </w:p>
        </w:tc>
      </w:tr>
      <w:tr w:rsidR="005B3443" w:rsidRPr="00C11758" w14:paraId="4A903E38" w14:textId="77777777" w:rsidTr="00053DC1">
        <w:trPr>
          <w:trHeight w:val="121"/>
        </w:trPr>
        <w:tc>
          <w:tcPr>
            <w:tcW w:w="4105" w:type="dxa"/>
            <w:shd w:val="clear" w:color="auto" w:fill="auto"/>
            <w:noWrap/>
            <w:vAlign w:val="center"/>
          </w:tcPr>
          <w:p w14:paraId="28DBA00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C95EB88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6E79777A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44E97091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5B3443" w:rsidRPr="00C11758" w14:paraId="2B665F11" w14:textId="77777777" w:rsidTr="00053DC1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1AAFD87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Elongation of very long chain fatty acids 4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67110DB2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lovl4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14476126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X975701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1166AF79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: CGG TGG CAA TCA TCT TCC</w:t>
            </w:r>
          </w:p>
        </w:tc>
      </w:tr>
      <w:tr w:rsidR="005B3443" w:rsidRPr="00C11758" w14:paraId="105F7C77" w14:textId="77777777" w:rsidTr="00053DC1">
        <w:trPr>
          <w:trHeight w:val="115"/>
        </w:trPr>
        <w:tc>
          <w:tcPr>
            <w:tcW w:w="4105" w:type="dxa"/>
            <w:vMerge/>
            <w:vAlign w:val="center"/>
          </w:tcPr>
          <w:p w14:paraId="1159EC2A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41C5CAB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5BFDD46C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33CB113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R: TCA ACT GGC TGT CTG TGT</w:t>
            </w:r>
          </w:p>
        </w:tc>
      </w:tr>
      <w:tr w:rsidR="005B3443" w:rsidRPr="00C11758" w14:paraId="159B07AD" w14:textId="77777777" w:rsidTr="00053DC1">
        <w:trPr>
          <w:trHeight w:val="121"/>
        </w:trPr>
        <w:tc>
          <w:tcPr>
            <w:tcW w:w="4105" w:type="dxa"/>
            <w:shd w:val="clear" w:color="auto" w:fill="auto"/>
            <w:noWrap/>
            <w:vAlign w:val="center"/>
          </w:tcPr>
          <w:p w14:paraId="3A3697C7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5B69901F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7BCAE58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31D36373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5B3443" w:rsidRPr="00C11758" w14:paraId="3077D558" w14:textId="77777777" w:rsidTr="00053DC1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7782239A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Elongation of very long chain fatty acids 5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569CCE25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lovl5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589D3D61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Y660879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23488736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F: CCT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CT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GGT GCT CT ACA AT</w:t>
            </w:r>
          </w:p>
        </w:tc>
      </w:tr>
      <w:tr w:rsidR="005B3443" w:rsidRPr="00C11758" w14:paraId="08001355" w14:textId="77777777" w:rsidTr="00053DC1">
        <w:trPr>
          <w:trHeight w:val="115"/>
        </w:trPr>
        <w:tc>
          <w:tcPr>
            <w:tcW w:w="4105" w:type="dxa"/>
            <w:vMerge/>
            <w:vAlign w:val="center"/>
          </w:tcPr>
          <w:p w14:paraId="004069B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42233AD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5C94080B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360564FD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R: GTG AGT GTC CTG GCA GTA</w:t>
            </w:r>
          </w:p>
        </w:tc>
      </w:tr>
      <w:tr w:rsidR="005B3443" w:rsidRPr="00C11758" w14:paraId="0BD18647" w14:textId="77777777" w:rsidTr="00053DC1">
        <w:trPr>
          <w:trHeight w:val="121"/>
        </w:trPr>
        <w:tc>
          <w:tcPr>
            <w:tcW w:w="4105" w:type="dxa"/>
            <w:shd w:val="clear" w:color="auto" w:fill="auto"/>
            <w:noWrap/>
            <w:vAlign w:val="center"/>
          </w:tcPr>
          <w:p w14:paraId="05F25A0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3D758B13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61653663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02E44FA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5B3443" w:rsidRPr="00C11758" w14:paraId="3288EDF9" w14:textId="77777777" w:rsidTr="00053DC1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001910E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Elongation of very long chain fatty acids 6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5CA99CAF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lovl6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71ECDA6A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X975702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26840A39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: GTG CTG CTC TAC TCC TGG TA</w:t>
            </w:r>
          </w:p>
        </w:tc>
      </w:tr>
      <w:tr w:rsidR="005B3443" w:rsidRPr="00C11758" w14:paraId="032826CF" w14:textId="77777777" w:rsidTr="00053DC1">
        <w:trPr>
          <w:trHeight w:val="115"/>
        </w:trPr>
        <w:tc>
          <w:tcPr>
            <w:tcW w:w="4105" w:type="dxa"/>
            <w:vMerge/>
            <w:vAlign w:val="center"/>
          </w:tcPr>
          <w:p w14:paraId="4A1E24F3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017C60AA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1B94F9D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3D4109F7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R: ACG GCA TGG ACC AAG TAG T</w:t>
            </w:r>
          </w:p>
        </w:tc>
      </w:tr>
      <w:tr w:rsidR="005B3443" w:rsidRPr="00C11758" w14:paraId="09D86302" w14:textId="77777777" w:rsidTr="00053DC1">
        <w:trPr>
          <w:trHeight w:val="121"/>
        </w:trPr>
        <w:tc>
          <w:tcPr>
            <w:tcW w:w="4105" w:type="dxa"/>
            <w:shd w:val="clear" w:color="auto" w:fill="auto"/>
            <w:noWrap/>
            <w:vAlign w:val="center"/>
          </w:tcPr>
          <w:p w14:paraId="3665755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6D546A65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5A828DF7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5D8D1E83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5B3443" w:rsidRPr="005B3443" w14:paraId="79626CDF" w14:textId="77777777" w:rsidTr="00053DC1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4D5AE7EB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atty acid desaturase 2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337FF1F2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ads2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4E71A70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Y055749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7920C64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: GCA GGC GGA GAG CGA CGG TCT GTT CC</w:t>
            </w:r>
          </w:p>
        </w:tc>
      </w:tr>
      <w:tr w:rsidR="005B3443" w:rsidRPr="005B3443" w14:paraId="0757DF66" w14:textId="77777777" w:rsidTr="00053DC1">
        <w:trPr>
          <w:trHeight w:val="115"/>
        </w:trPr>
        <w:tc>
          <w:tcPr>
            <w:tcW w:w="4105" w:type="dxa"/>
            <w:vMerge/>
            <w:vAlign w:val="center"/>
          </w:tcPr>
          <w:p w14:paraId="4FF7AF4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6C0D2CC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507AFE1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1973B79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: AGC AGG ATG TGA CCC AGG TGG AGG CAG AAG</w:t>
            </w:r>
          </w:p>
        </w:tc>
      </w:tr>
      <w:tr w:rsidR="005B3443" w:rsidRPr="005B3443" w14:paraId="4C314C22" w14:textId="77777777" w:rsidTr="00053DC1">
        <w:trPr>
          <w:trHeight w:val="121"/>
        </w:trPr>
        <w:tc>
          <w:tcPr>
            <w:tcW w:w="4105" w:type="dxa"/>
            <w:shd w:val="clear" w:color="auto" w:fill="auto"/>
            <w:noWrap/>
            <w:vAlign w:val="center"/>
          </w:tcPr>
          <w:p w14:paraId="51220BF8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232009D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734E4081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1C0D7AEB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B3443" w:rsidRPr="00C11758" w14:paraId="359BF6D0" w14:textId="77777777" w:rsidTr="00053DC1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1A42882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rowth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hormone receptor-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ype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056CE9F4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hr1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3E57DD3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>AF438176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4BCDEA2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F: ACC TGT CAG CCA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CA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CAT GA</w:t>
            </w:r>
          </w:p>
        </w:tc>
      </w:tr>
      <w:tr w:rsidR="005B3443" w:rsidRPr="00C11758" w14:paraId="565A2818" w14:textId="77777777" w:rsidTr="00053DC1">
        <w:trPr>
          <w:trHeight w:val="115"/>
        </w:trPr>
        <w:tc>
          <w:tcPr>
            <w:tcW w:w="4105" w:type="dxa"/>
            <w:vMerge/>
            <w:vAlign w:val="center"/>
          </w:tcPr>
          <w:p w14:paraId="3B5868F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49BEEE85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3CD13FA8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4283D39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TCG TGC AGA TCT GGG TCG TA</w:t>
            </w:r>
          </w:p>
        </w:tc>
      </w:tr>
      <w:tr w:rsidR="005B3443" w:rsidRPr="00C11758" w14:paraId="42822126" w14:textId="77777777" w:rsidTr="00053DC1">
        <w:trPr>
          <w:trHeight w:val="121"/>
        </w:trPr>
        <w:tc>
          <w:tcPr>
            <w:tcW w:w="4105" w:type="dxa"/>
            <w:shd w:val="clear" w:color="auto" w:fill="auto"/>
            <w:noWrap/>
            <w:vAlign w:val="center"/>
          </w:tcPr>
          <w:p w14:paraId="5BC0F66F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4BAF8BD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63E51A2A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67299D3D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B3443" w:rsidRPr="00C11758" w14:paraId="6249A65A" w14:textId="77777777" w:rsidTr="00053DC1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153E8F8A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rowth hormone receptor-type 2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1C1567B8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hr2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7C38B55D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Y573601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2692A17B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: GAG TGA ACC CGG CCT GAC AG</w:t>
            </w:r>
          </w:p>
        </w:tc>
      </w:tr>
      <w:tr w:rsidR="005B3443" w:rsidRPr="00C11758" w14:paraId="299D80FB" w14:textId="77777777" w:rsidTr="00053DC1">
        <w:trPr>
          <w:trHeight w:val="115"/>
        </w:trPr>
        <w:tc>
          <w:tcPr>
            <w:tcW w:w="4105" w:type="dxa"/>
            <w:vMerge/>
            <w:vAlign w:val="center"/>
          </w:tcPr>
          <w:p w14:paraId="3E7FAD27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43227E9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1D5E72D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4B698198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R: GCG GTG GTA TCT GAT TCA TGG T</w:t>
            </w:r>
          </w:p>
        </w:tc>
      </w:tr>
      <w:tr w:rsidR="005B3443" w:rsidRPr="00C11758" w14:paraId="1185BE1E" w14:textId="77777777" w:rsidTr="00053DC1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1A69F21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6D78BB6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4BB9A1CD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2B811169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B3443" w:rsidRPr="005B3443" w14:paraId="72B38B61" w14:textId="77777777" w:rsidTr="00053DC1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52DB37A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lutathione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roxidase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3EF1CDD7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px1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5D728D57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Q524992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0EA53373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: GAA GGT GGA TGT GAA TGG AAA AGA TG</w:t>
            </w:r>
          </w:p>
        </w:tc>
      </w:tr>
      <w:tr w:rsidR="005B3443" w:rsidRPr="005B3443" w14:paraId="687248D6" w14:textId="77777777" w:rsidTr="00053DC1">
        <w:trPr>
          <w:trHeight w:val="115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6CF708D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5C1A0813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vAlign w:val="center"/>
          </w:tcPr>
          <w:p w14:paraId="6DB4AC1F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473C1EB1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R: CTG ACG GGA CTC CAA ATG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TG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G</w:t>
            </w:r>
          </w:p>
        </w:tc>
      </w:tr>
      <w:tr w:rsidR="005B3443" w:rsidRPr="005B3443" w14:paraId="7982BCF6" w14:textId="77777777" w:rsidTr="00053DC1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03612019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019173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1D9C019B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04F65760" w14:textId="77777777" w:rsidR="005B3443" w:rsidRPr="005B3443" w:rsidRDefault="005B3443" w:rsidP="00DA3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B3443" w:rsidRPr="005B3443" w14:paraId="13FB1007" w14:textId="77777777" w:rsidTr="00053DC1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27982753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lutathione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roxidase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4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13295BAB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px4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34AE71A9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M977818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234B1F43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: TGC GTC TGA TAG GGT CCA CTG TC</w:t>
            </w:r>
          </w:p>
        </w:tc>
      </w:tr>
      <w:tr w:rsidR="005B3443" w:rsidRPr="005B3443" w14:paraId="397D205F" w14:textId="77777777" w:rsidTr="00053DC1">
        <w:trPr>
          <w:trHeight w:val="115"/>
        </w:trPr>
        <w:tc>
          <w:tcPr>
            <w:tcW w:w="4105" w:type="dxa"/>
            <w:vMerge/>
            <w:vAlign w:val="center"/>
          </w:tcPr>
          <w:p w14:paraId="21A2A959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784775C6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687E20D7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49BED84F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: GTC TGC CAG TCC TCT GTC GG</w:t>
            </w:r>
          </w:p>
        </w:tc>
      </w:tr>
      <w:tr w:rsidR="005B3443" w:rsidRPr="005B3443" w14:paraId="444157F6" w14:textId="77777777" w:rsidTr="00053DC1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104FB5E8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5D022D2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378AB03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5E963A2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B3443" w:rsidRPr="00C11758" w14:paraId="458703C5" w14:textId="77777777" w:rsidTr="00053DC1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19D84CE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lucose-regulated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170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Da</w:t>
            </w:r>
            <w:proofErr w:type="spellEnd"/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1A0A761C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rp170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1E61DB41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Q308821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2B25003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F: CAG AGG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GG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CAG ACA GCA AGA C</w:t>
            </w:r>
          </w:p>
        </w:tc>
      </w:tr>
      <w:tr w:rsidR="005B3443" w:rsidRPr="00C11758" w14:paraId="489F3ACD" w14:textId="77777777" w:rsidTr="00053DC1">
        <w:trPr>
          <w:trHeight w:val="115"/>
        </w:trPr>
        <w:tc>
          <w:tcPr>
            <w:tcW w:w="4105" w:type="dxa"/>
            <w:vMerge/>
            <w:vAlign w:val="center"/>
          </w:tcPr>
          <w:p w14:paraId="67A86DB6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4385D47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00345138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721C741C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TTC TCA GAC TCA GCA TTT CCA GAT TTC</w:t>
            </w:r>
          </w:p>
        </w:tc>
      </w:tr>
      <w:tr w:rsidR="005B3443" w:rsidRPr="00C11758" w14:paraId="1DCF9C87" w14:textId="77777777" w:rsidTr="00053DC1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1F9FB09A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C46CD86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534775C1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777D526A" w14:textId="77777777" w:rsidR="005B3443" w:rsidRPr="005B3443" w:rsidRDefault="005B3443" w:rsidP="00DA3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5B3443" w:rsidRPr="00C11758" w14:paraId="0383C4F3" w14:textId="77777777" w:rsidTr="00053DC1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40B4AFCC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lucose-regulated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94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Da</w:t>
            </w:r>
            <w:proofErr w:type="spellEnd"/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6EC90D42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rp94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320E894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Q308820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72B421DB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AAG GCA CAG GCT TAC CAG ACA G</w:t>
            </w:r>
          </w:p>
        </w:tc>
      </w:tr>
      <w:tr w:rsidR="005B3443" w:rsidRPr="00C11758" w14:paraId="45FC2A92" w14:textId="77777777" w:rsidTr="00053DC1">
        <w:trPr>
          <w:trHeight w:val="115"/>
        </w:trPr>
        <w:tc>
          <w:tcPr>
            <w:tcW w:w="4105" w:type="dxa"/>
            <w:vMerge/>
            <w:vAlign w:val="center"/>
          </w:tcPr>
          <w:p w14:paraId="71275173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0C6CAB4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3FF492FF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24B81B4D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R: CTT CAG CAT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AT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CGC CGA CTT TC</w:t>
            </w:r>
          </w:p>
        </w:tc>
      </w:tr>
      <w:tr w:rsidR="005B3443" w:rsidRPr="00C11758" w14:paraId="08DD69E7" w14:textId="77777777" w:rsidTr="00053DC1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75F9F575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14A8237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7272436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2491CFCB" w14:textId="77777777" w:rsidR="005B3443" w:rsidRPr="005B3443" w:rsidRDefault="005B3443" w:rsidP="00DA3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5B3443" w:rsidRPr="005B3443" w14:paraId="549B8649" w14:textId="77777777" w:rsidTr="00053DC1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31347D83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lucose-regulated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75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Da</w:t>
            </w:r>
            <w:proofErr w:type="spellEnd"/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45BFE614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rp75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6DEA5EC9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Q524993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534336D6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: TCC GGT GTG GAT CTG ACC AAA GAC</w:t>
            </w:r>
          </w:p>
        </w:tc>
      </w:tr>
      <w:tr w:rsidR="005B3443" w:rsidRPr="005B3443" w14:paraId="3F5CA9F4" w14:textId="77777777" w:rsidTr="00053DC1">
        <w:trPr>
          <w:trHeight w:val="115"/>
        </w:trPr>
        <w:tc>
          <w:tcPr>
            <w:tcW w:w="4105" w:type="dxa"/>
            <w:vMerge/>
            <w:vAlign w:val="center"/>
          </w:tcPr>
          <w:p w14:paraId="6D7B707D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339760AD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51648AAA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19286FFB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: TGT TTA GGC CCA GAA GCA TCC ATG</w:t>
            </w:r>
          </w:p>
        </w:tc>
      </w:tr>
      <w:tr w:rsidR="005B3443" w:rsidRPr="005B3443" w14:paraId="75BB889A" w14:textId="77777777" w:rsidTr="00053DC1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60F0D13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196906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582DC6EF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6F3595AA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B3443" w:rsidRPr="00C11758" w14:paraId="31BB099C" w14:textId="77777777" w:rsidTr="00053DC1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367460E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atty acid binding protein, heart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29B53EA1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hfabp</w:t>
            </w:r>
            <w:proofErr w:type="spellEnd"/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29306461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Q308834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4087B86D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CTG GGT GTG GGC TTC GCT AC</w:t>
            </w:r>
          </w:p>
        </w:tc>
      </w:tr>
      <w:tr w:rsidR="005B3443" w:rsidRPr="00C11758" w14:paraId="4F3A7FC2" w14:textId="77777777" w:rsidTr="00053DC1">
        <w:trPr>
          <w:trHeight w:val="115"/>
        </w:trPr>
        <w:tc>
          <w:tcPr>
            <w:tcW w:w="4105" w:type="dxa"/>
            <w:vMerge/>
            <w:vAlign w:val="center"/>
          </w:tcPr>
          <w:p w14:paraId="6F6C819B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30B512A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2D98F6D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60419693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CTC TGT GTT CTT GAT GGT GCT CTG</w:t>
            </w:r>
          </w:p>
        </w:tc>
      </w:tr>
      <w:tr w:rsidR="005B3443" w:rsidRPr="00C11758" w14:paraId="4BD916DF" w14:textId="77777777" w:rsidTr="00053DC1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1244271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5B9B9F1A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7C337FCF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5EBB2075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B3443" w:rsidRPr="005B3443" w14:paraId="603F5CE9" w14:textId="77777777" w:rsidTr="00053DC1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624F583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xia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inducible factor 1</w:t>
            </w:r>
            <w:r w:rsidRPr="005B34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α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18F7B203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hif1α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7174DEE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Q308830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2B9723A6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: CAG ATG AGC CTC TAA CTT GTG GAC</w:t>
            </w:r>
          </w:p>
        </w:tc>
      </w:tr>
      <w:tr w:rsidR="005B3443" w:rsidRPr="005B3443" w14:paraId="6DC0B968" w14:textId="77777777" w:rsidTr="00053DC1">
        <w:trPr>
          <w:trHeight w:val="115"/>
        </w:trPr>
        <w:tc>
          <w:tcPr>
            <w:tcW w:w="4105" w:type="dxa"/>
            <w:vMerge/>
            <w:vAlign w:val="center"/>
          </w:tcPr>
          <w:p w14:paraId="79DC4D07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13840573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4AD1C2A7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6C254B25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: TTA GCA AGA ATG GTG GCA AGA TGA G</w:t>
            </w:r>
          </w:p>
        </w:tc>
      </w:tr>
      <w:tr w:rsidR="005B3443" w:rsidRPr="005B3443" w14:paraId="2CDBC6DA" w14:textId="77777777" w:rsidTr="00053DC1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1595CB7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EAA3685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52FA53F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68735DA1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B3443" w:rsidRPr="00C11758" w14:paraId="2A22A252" w14:textId="77777777" w:rsidTr="00053DC1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0668591D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Hepatic lipase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6C2F5EB0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hl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705065C5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>EU254479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575D1CB1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: TTG TAG AAG GTG AGG AAA ACT G</w:t>
            </w:r>
          </w:p>
        </w:tc>
      </w:tr>
      <w:tr w:rsidR="005B3443" w:rsidRPr="00C11758" w14:paraId="58F77EA3" w14:textId="77777777" w:rsidTr="00053DC1">
        <w:trPr>
          <w:trHeight w:val="115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0DB9EC79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30B198C7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vAlign w:val="center"/>
          </w:tcPr>
          <w:p w14:paraId="283ED453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0D643951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R: GCT CTC CAT CAG ACC ATC C</w:t>
            </w:r>
          </w:p>
        </w:tc>
      </w:tr>
      <w:tr w:rsidR="005B3443" w:rsidRPr="00C11758" w14:paraId="3493DB6C" w14:textId="77777777" w:rsidTr="00053DC1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29C2257B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824B99A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53F0FB39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5EE28EF9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B3443" w:rsidRPr="00C11758" w14:paraId="6B9F677E" w14:textId="77777777" w:rsidTr="00053DC1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27558678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nsulin-like growth factor 1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171460F8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igf1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03D8C67D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Y996779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2E436C53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: TGT CTA GCG CTC TTT CCT TTC A</w:t>
            </w:r>
          </w:p>
        </w:tc>
      </w:tr>
      <w:tr w:rsidR="005B3443" w:rsidRPr="00C11758" w14:paraId="1FCD7A70" w14:textId="77777777" w:rsidTr="00053DC1">
        <w:trPr>
          <w:trHeight w:val="115"/>
        </w:trPr>
        <w:tc>
          <w:tcPr>
            <w:tcW w:w="4105" w:type="dxa"/>
            <w:vMerge/>
            <w:vAlign w:val="center"/>
          </w:tcPr>
          <w:p w14:paraId="5D52479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3890EDE1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2B02A6E8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1FC9E7C7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R: AGA GGG TGT GGC TAC AGG AGA TAC</w:t>
            </w:r>
          </w:p>
        </w:tc>
      </w:tr>
      <w:tr w:rsidR="005B3443" w:rsidRPr="00C11758" w14:paraId="53CBBE50" w14:textId="77777777" w:rsidTr="00053DC1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28DED68F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7D9E473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4D1DC19B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0999292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5B3443" w:rsidRPr="00C11758" w14:paraId="72C9646D" w14:textId="77777777" w:rsidTr="00053DC1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4A50EF69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nsulin-like growth factor 2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1DFD5BA6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igf2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1BB1B43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Y996778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0B5C6633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TGG GAT CGT AGA GGA GTG TTG T</w:t>
            </w:r>
          </w:p>
        </w:tc>
      </w:tr>
      <w:tr w:rsidR="005B3443" w:rsidRPr="00C11758" w14:paraId="314EF319" w14:textId="77777777" w:rsidTr="00053DC1">
        <w:trPr>
          <w:trHeight w:val="115"/>
        </w:trPr>
        <w:tc>
          <w:tcPr>
            <w:tcW w:w="4105" w:type="dxa"/>
            <w:vMerge/>
            <w:vAlign w:val="center"/>
          </w:tcPr>
          <w:p w14:paraId="331EA8C1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3A3CB108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45604D3B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1A7FBBA9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CTG TAG AGA GGT GGC CGA CA</w:t>
            </w:r>
          </w:p>
        </w:tc>
      </w:tr>
      <w:tr w:rsidR="005B3443" w:rsidRPr="00C11758" w14:paraId="45CFACEA" w14:textId="77777777" w:rsidTr="00053DC1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3CD0E278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348CEE03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1D93A975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44D8A21B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5B3443" w:rsidRPr="005B3443" w14:paraId="4464F313" w14:textId="77777777" w:rsidTr="00053DC1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4B29754F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nsulin-like growth factor binding protein 1a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10862B8C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igfbp1a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06415728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M522771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13B93CFA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: ACA AAC CAA AAC AGT GCG AGT CCT C</w:t>
            </w:r>
          </w:p>
        </w:tc>
      </w:tr>
      <w:tr w:rsidR="005B3443" w:rsidRPr="005B3443" w14:paraId="3ABB602B" w14:textId="77777777" w:rsidTr="00053DC1">
        <w:trPr>
          <w:trHeight w:val="115"/>
        </w:trPr>
        <w:tc>
          <w:tcPr>
            <w:tcW w:w="4105" w:type="dxa"/>
            <w:vMerge/>
            <w:vAlign w:val="center"/>
          </w:tcPr>
          <w:p w14:paraId="6FCDF8D7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4BD0413F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0F63F285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085B899F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: CCG TTC CAA GAG TTC ACA CAC CAG</w:t>
            </w:r>
          </w:p>
        </w:tc>
      </w:tr>
      <w:tr w:rsidR="005B3443" w:rsidRPr="005B3443" w14:paraId="5175DAAA" w14:textId="77777777" w:rsidTr="00053DC1">
        <w:trPr>
          <w:trHeight w:val="121"/>
        </w:trPr>
        <w:tc>
          <w:tcPr>
            <w:tcW w:w="4105" w:type="dxa"/>
            <w:shd w:val="clear" w:color="auto" w:fill="auto"/>
            <w:noWrap/>
            <w:vAlign w:val="center"/>
          </w:tcPr>
          <w:p w14:paraId="41652F6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61D978AF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6EF7B6BA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3029DFA7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B3443" w:rsidRPr="005B3443" w14:paraId="1FCC3566" w14:textId="77777777" w:rsidTr="00053DC1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31529329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sulin-like growth factor binding protein 1b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47E458D9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igfbp1b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1E314537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H577189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6339144A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: GCC AAA CAG TGT GAG TCA TC</w:t>
            </w:r>
          </w:p>
        </w:tc>
      </w:tr>
      <w:tr w:rsidR="005B3443" w:rsidRPr="00C11758" w14:paraId="7B03CE36" w14:textId="77777777" w:rsidTr="00053DC1">
        <w:trPr>
          <w:trHeight w:val="115"/>
        </w:trPr>
        <w:tc>
          <w:tcPr>
            <w:tcW w:w="4105" w:type="dxa"/>
            <w:vMerge/>
            <w:vAlign w:val="center"/>
          </w:tcPr>
          <w:p w14:paraId="78294DB6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6397402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3C849D3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468F1ACC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R: ATC TTC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TC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CCG TTC CAG G</w:t>
            </w:r>
          </w:p>
        </w:tc>
      </w:tr>
      <w:tr w:rsidR="005B3443" w:rsidRPr="00C11758" w14:paraId="4136009E" w14:textId="77777777" w:rsidTr="00053DC1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5C0AE01B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8445AA1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61559EC3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2CB89B99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B3443" w:rsidRPr="005B3443" w14:paraId="5212D916" w14:textId="77777777" w:rsidTr="00053DC1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4FC2848A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sulin-like growth factor binding protein 2a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7463857C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igfbp2a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2904E0B5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H577190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3B2D4091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: CCA GCA AAG AGA CCA CCT</w:t>
            </w:r>
          </w:p>
        </w:tc>
      </w:tr>
      <w:tr w:rsidR="005B3443" w:rsidRPr="00C11758" w14:paraId="62F19480" w14:textId="77777777" w:rsidTr="00053DC1">
        <w:trPr>
          <w:trHeight w:val="115"/>
        </w:trPr>
        <w:tc>
          <w:tcPr>
            <w:tcW w:w="4105" w:type="dxa"/>
            <w:vMerge/>
            <w:vAlign w:val="center"/>
          </w:tcPr>
          <w:p w14:paraId="381EF5BD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16C617D9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488D9E8C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7C083BF8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TCT TCA TCT CCT GCC TGT G</w:t>
            </w:r>
          </w:p>
        </w:tc>
      </w:tr>
      <w:tr w:rsidR="005B3443" w:rsidRPr="00C11758" w14:paraId="4E52CDB8" w14:textId="77777777" w:rsidTr="00053DC1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68DAD2A1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DCF6C6A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097EF70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66D6825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B3443" w:rsidRPr="00C11758" w14:paraId="7663DB16" w14:textId="77777777" w:rsidTr="00053DC1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59AAF9B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sulin-like growth factor binding protein 2b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0F39B9B8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igfbp2b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34968716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F377998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0DC91629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: AGC GAT GTG TCC TGA GAT AGT GAG</w:t>
            </w:r>
          </w:p>
        </w:tc>
      </w:tr>
      <w:tr w:rsidR="005B3443" w:rsidRPr="00C11758" w14:paraId="5F894006" w14:textId="77777777" w:rsidTr="00053DC1">
        <w:trPr>
          <w:trHeight w:val="115"/>
        </w:trPr>
        <w:tc>
          <w:tcPr>
            <w:tcW w:w="4105" w:type="dxa"/>
            <w:vMerge/>
            <w:vAlign w:val="center"/>
          </w:tcPr>
          <w:p w14:paraId="6FD8E409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6EB10FA6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19B2402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6654D556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R: GCA CCG TGG CGT GTA GAC C</w:t>
            </w:r>
          </w:p>
        </w:tc>
      </w:tr>
      <w:tr w:rsidR="005B3443" w:rsidRPr="00C11758" w14:paraId="659E9F10" w14:textId="77777777" w:rsidTr="00053DC1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2F6A02B8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0F70CD6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70B425DC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4A1D6AFF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5B3443" w:rsidRPr="00C11758" w14:paraId="70C3103B" w14:textId="77777777" w:rsidTr="00053DC1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11490E45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sulin-like growth factor binding protein 4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3AB51E4C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igfbp4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51580A0C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M658998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3986504B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: GGC ATC AAA CAC CCG CAC AC</w:t>
            </w:r>
          </w:p>
        </w:tc>
      </w:tr>
      <w:tr w:rsidR="005B3443" w:rsidRPr="00C11758" w14:paraId="7B25E61B" w14:textId="77777777" w:rsidTr="00053DC1">
        <w:trPr>
          <w:trHeight w:val="115"/>
        </w:trPr>
        <w:tc>
          <w:tcPr>
            <w:tcW w:w="4105" w:type="dxa"/>
            <w:vMerge/>
            <w:vAlign w:val="center"/>
          </w:tcPr>
          <w:p w14:paraId="0652901D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286F529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51BF810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3AC6E40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R: ATC CAC GCA CCA GCA CTT CC</w:t>
            </w:r>
          </w:p>
        </w:tc>
      </w:tr>
      <w:tr w:rsidR="005B3443" w:rsidRPr="00C11758" w14:paraId="1F9AC9E1" w14:textId="77777777" w:rsidTr="00053DC1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77F9A1A7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3EBB69A5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36D0C106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0189D41B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5B3443" w:rsidRPr="00C11758" w14:paraId="2914E26A" w14:textId="77777777" w:rsidTr="00053DC1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103F8DD1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ipoprotein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ipase</w:t>
            </w:r>
            <w:proofErr w:type="spellEnd"/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71303811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lpl</w:t>
            </w:r>
            <w:proofErr w:type="spellEnd"/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61E3E20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>AY495672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7E62A305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: CGT TGC CAA GTT TGT GAC CTG</w:t>
            </w:r>
          </w:p>
        </w:tc>
      </w:tr>
      <w:tr w:rsidR="005B3443" w:rsidRPr="00C11758" w14:paraId="2FB8885E" w14:textId="77777777" w:rsidTr="00053DC1">
        <w:trPr>
          <w:trHeight w:val="115"/>
        </w:trPr>
        <w:tc>
          <w:tcPr>
            <w:tcW w:w="4105" w:type="dxa"/>
            <w:vMerge/>
            <w:vAlign w:val="center"/>
          </w:tcPr>
          <w:p w14:paraId="213ED00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01C070DF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4EB6CEF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562DA24F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R: AGG GTG TTC TGG TTG TCT GC</w:t>
            </w:r>
          </w:p>
        </w:tc>
      </w:tr>
      <w:tr w:rsidR="005B3443" w:rsidRPr="00C11758" w14:paraId="1127FA7B" w14:textId="77777777" w:rsidTr="00053DC1">
        <w:trPr>
          <w:trHeight w:val="115"/>
        </w:trPr>
        <w:tc>
          <w:tcPr>
            <w:tcW w:w="4105" w:type="dxa"/>
            <w:shd w:val="clear" w:color="auto" w:fill="auto"/>
            <w:noWrap/>
            <w:vAlign w:val="center"/>
          </w:tcPr>
          <w:p w14:paraId="5554458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CFD3666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391CAA6A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1BC289AA" w14:textId="77777777" w:rsidR="005B3443" w:rsidRPr="005B3443" w:rsidRDefault="005B3443" w:rsidP="00DA3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B3443" w:rsidRPr="00C11758" w14:paraId="11F40643" w14:textId="77777777" w:rsidTr="00053DC1">
        <w:trPr>
          <w:trHeight w:val="115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45C0EB3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uperoxide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proofErr w:type="gram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ismutase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[</w:t>
            </w:r>
            <w:proofErr w:type="gram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n]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150D89F6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n-so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/ sod2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43724D1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Q308833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1303C046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CCT GAC CTG ACC TAC GAC TAT GG</w:t>
            </w:r>
          </w:p>
        </w:tc>
      </w:tr>
      <w:tr w:rsidR="005B3443" w:rsidRPr="00C11758" w14:paraId="60A4D81F" w14:textId="77777777" w:rsidTr="00053DC1">
        <w:trPr>
          <w:trHeight w:val="115"/>
        </w:trPr>
        <w:tc>
          <w:tcPr>
            <w:tcW w:w="4105" w:type="dxa"/>
            <w:vMerge/>
            <w:vAlign w:val="center"/>
          </w:tcPr>
          <w:p w14:paraId="59A10118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5" w:type="dxa"/>
            <w:vMerge/>
            <w:vAlign w:val="center"/>
          </w:tcPr>
          <w:p w14:paraId="10B3DDDF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5F5379EB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20791845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AGT GCC TCC TGA TAT TTC TCC TCT G</w:t>
            </w:r>
          </w:p>
        </w:tc>
      </w:tr>
      <w:tr w:rsidR="005B3443" w:rsidRPr="00C11758" w14:paraId="4D4768BE" w14:textId="77777777" w:rsidTr="00053DC1">
        <w:trPr>
          <w:trHeight w:val="117"/>
        </w:trPr>
        <w:tc>
          <w:tcPr>
            <w:tcW w:w="4105" w:type="dxa"/>
            <w:shd w:val="clear" w:color="auto" w:fill="auto"/>
            <w:noWrap/>
            <w:vAlign w:val="center"/>
          </w:tcPr>
          <w:p w14:paraId="2F03FAEC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6BE0B85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03CCDAB7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64EF597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</w:tr>
      <w:tr w:rsidR="005B3443" w:rsidRPr="005B3443" w14:paraId="5E2D289E" w14:textId="77777777" w:rsidTr="00053DC1">
        <w:trPr>
          <w:trHeight w:val="117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478A244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DH-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biquinone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xidoreductase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hain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199F91AA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nd2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19A3EB9F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C217558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4092E377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: TAG GTT GAA TGA CCA TCG TA</w:t>
            </w:r>
          </w:p>
        </w:tc>
      </w:tr>
      <w:tr w:rsidR="005B3443" w:rsidRPr="00C11758" w14:paraId="44EE657E" w14:textId="77777777" w:rsidTr="00053DC1">
        <w:trPr>
          <w:trHeight w:val="117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057C0DD1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032ACB4B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1BC5B0D9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0A1E3BF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GGC TAA GGA GTT GAG GTT</w:t>
            </w:r>
          </w:p>
        </w:tc>
      </w:tr>
      <w:tr w:rsidR="005B3443" w:rsidRPr="00C11758" w14:paraId="586F0CB4" w14:textId="77777777" w:rsidTr="00053DC1">
        <w:trPr>
          <w:trHeight w:val="117"/>
        </w:trPr>
        <w:tc>
          <w:tcPr>
            <w:tcW w:w="4105" w:type="dxa"/>
            <w:shd w:val="clear" w:color="auto" w:fill="auto"/>
            <w:noWrap/>
            <w:vAlign w:val="center"/>
          </w:tcPr>
          <w:p w14:paraId="08B85D8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3E9CEB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5BAB991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611E09E9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5B3443" w:rsidRPr="005B3443" w14:paraId="5E9409ED" w14:textId="77777777" w:rsidTr="00053DC1">
        <w:trPr>
          <w:trHeight w:val="117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37474629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DH-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biquinone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xidoreductase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hain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5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445B5488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nd5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7EC6C3BD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C217559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2A501DCD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: CCT AAA CGC CTG AGC CCT GG</w:t>
            </w:r>
          </w:p>
        </w:tc>
      </w:tr>
      <w:tr w:rsidR="005B3443" w:rsidRPr="00C11758" w14:paraId="6284A588" w14:textId="77777777" w:rsidTr="00053DC1">
        <w:trPr>
          <w:trHeight w:val="117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704DBBBC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7128180D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2A2F9533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7E7B7D58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R: GCT GTA AAC GAG GTG GCT AGA AGG</w:t>
            </w:r>
          </w:p>
        </w:tc>
      </w:tr>
      <w:tr w:rsidR="005B3443" w:rsidRPr="00C11758" w14:paraId="646B324D" w14:textId="77777777" w:rsidTr="00053DC1">
        <w:trPr>
          <w:trHeight w:val="117"/>
        </w:trPr>
        <w:tc>
          <w:tcPr>
            <w:tcW w:w="4105" w:type="dxa"/>
            <w:shd w:val="clear" w:color="auto" w:fill="auto"/>
            <w:noWrap/>
            <w:vAlign w:val="center"/>
          </w:tcPr>
          <w:p w14:paraId="15CF495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C3C8C61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49E24AEA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0960DF8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</w:tr>
      <w:tr w:rsidR="005B3443" w:rsidRPr="00C11758" w14:paraId="3AE9A9CA" w14:textId="77777777" w:rsidTr="00053DC1">
        <w:trPr>
          <w:trHeight w:val="117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7F759706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liferator-activated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receptor γ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oactivator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1</w:t>
            </w:r>
            <w:r w:rsidRPr="005B34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α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5D2FC653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gc1α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0CD855D1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X975264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6260E979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: CGT GGG ACA GGT GTA ACC AGG ACT C</w:t>
            </w:r>
          </w:p>
        </w:tc>
      </w:tr>
      <w:tr w:rsidR="005B3443" w:rsidRPr="00C11758" w14:paraId="0052FEA4" w14:textId="77777777" w:rsidTr="00053DC1">
        <w:trPr>
          <w:trHeight w:val="117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31237443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GB"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38300BED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264657EB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73A79D85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R: ACC AAC CAA GGC AGC ACA CTC TAA TTC T</w:t>
            </w:r>
          </w:p>
        </w:tc>
      </w:tr>
      <w:tr w:rsidR="005B3443" w:rsidRPr="00C11758" w14:paraId="2B91E7D7" w14:textId="77777777" w:rsidTr="00053DC1">
        <w:trPr>
          <w:trHeight w:val="117"/>
        </w:trPr>
        <w:tc>
          <w:tcPr>
            <w:tcW w:w="4105" w:type="dxa"/>
            <w:shd w:val="clear" w:color="auto" w:fill="auto"/>
            <w:noWrap/>
            <w:vAlign w:val="center"/>
          </w:tcPr>
          <w:p w14:paraId="0AFF8EDB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91820A9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7DA99E9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6F36FCEC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</w:tr>
      <w:tr w:rsidR="005B3443" w:rsidRPr="00C11758" w14:paraId="67D22E0D" w14:textId="77777777" w:rsidTr="00053DC1">
        <w:trPr>
          <w:trHeight w:val="117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1777F18F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85kDa calcium-independent phospholipase A2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6F7AB53E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la2g6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5187F18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X975708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67489D9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: CGC CAA GGA ACT CGG AAA GAT GCT</w:t>
            </w:r>
          </w:p>
        </w:tc>
      </w:tr>
      <w:tr w:rsidR="005B3443" w:rsidRPr="00C11758" w14:paraId="085DDEBC" w14:textId="77777777" w:rsidTr="00053DC1">
        <w:trPr>
          <w:trHeight w:val="117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053D8929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GB"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24C3949B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7E28C65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7D4CDA41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R: ACC GCA CAG CCA TCA GAG TCT</w:t>
            </w:r>
          </w:p>
        </w:tc>
      </w:tr>
      <w:tr w:rsidR="005B3443" w:rsidRPr="00C11758" w14:paraId="350BB632" w14:textId="77777777" w:rsidTr="00053DC1">
        <w:trPr>
          <w:trHeight w:val="117"/>
        </w:trPr>
        <w:tc>
          <w:tcPr>
            <w:tcW w:w="4105" w:type="dxa"/>
            <w:shd w:val="clear" w:color="auto" w:fill="auto"/>
            <w:noWrap/>
            <w:vAlign w:val="center"/>
          </w:tcPr>
          <w:p w14:paraId="14369429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CDEB5C6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56F02E57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572EAF66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</w:tr>
      <w:tr w:rsidR="005B3443" w:rsidRPr="00C11758" w14:paraId="7B0691A2" w14:textId="77777777" w:rsidTr="00053DC1">
        <w:trPr>
          <w:trHeight w:val="117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1D596359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roxisome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liferator-activated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receptor α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0945163E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pa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α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3A72F1E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Y590299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66B64F21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TCT CTT CAG CCC ACC ATC CC</w:t>
            </w:r>
          </w:p>
        </w:tc>
      </w:tr>
      <w:tr w:rsidR="005B3443" w:rsidRPr="00C11758" w14:paraId="0F2AF8FE" w14:textId="77777777" w:rsidTr="00053DC1">
        <w:trPr>
          <w:trHeight w:val="117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460DDC3A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GB"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1CC677F6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04F4D88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4022B949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ATC CCA GCG TGT CGT CTC C</w:t>
            </w:r>
          </w:p>
        </w:tc>
      </w:tr>
      <w:tr w:rsidR="005B3443" w:rsidRPr="00C11758" w14:paraId="5E45B621" w14:textId="77777777" w:rsidTr="00053DC1">
        <w:trPr>
          <w:trHeight w:val="117"/>
        </w:trPr>
        <w:tc>
          <w:tcPr>
            <w:tcW w:w="4105" w:type="dxa"/>
            <w:shd w:val="clear" w:color="auto" w:fill="auto"/>
            <w:noWrap/>
            <w:vAlign w:val="center"/>
          </w:tcPr>
          <w:p w14:paraId="7E9EE915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3160CF67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6A017729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55454A71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B3443" w:rsidRPr="005B3443" w14:paraId="443DCE0D" w14:textId="77777777" w:rsidTr="00053DC1">
        <w:trPr>
          <w:trHeight w:val="117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3368EB1A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roxisomeproliferator-activated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receptor γ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5B10197D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parγ</w:t>
            </w:r>
            <w:proofErr w:type="spellEnd"/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13AEB079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Y590304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2FB4C03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: CGC CGT GGA CCT GTC AGA GC</w:t>
            </w:r>
          </w:p>
        </w:tc>
      </w:tr>
      <w:tr w:rsidR="005B3443" w:rsidRPr="005B3443" w14:paraId="13E2F547" w14:textId="77777777" w:rsidTr="00053DC1">
        <w:trPr>
          <w:trHeight w:val="117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12168FAF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0692E09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4BBE437D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5D2FF55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R: GGA ATG GAT GGA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GA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GA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GA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GAT GG</w:t>
            </w:r>
          </w:p>
        </w:tc>
      </w:tr>
      <w:tr w:rsidR="005B3443" w:rsidRPr="005B3443" w14:paraId="1F83ED30" w14:textId="77777777" w:rsidTr="00053DC1">
        <w:trPr>
          <w:trHeight w:val="117"/>
        </w:trPr>
        <w:tc>
          <w:tcPr>
            <w:tcW w:w="4105" w:type="dxa"/>
            <w:shd w:val="clear" w:color="auto" w:fill="auto"/>
            <w:noWrap/>
            <w:vAlign w:val="center"/>
          </w:tcPr>
          <w:p w14:paraId="04E857E6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6080C16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4687BA99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600E4BEF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ES"/>
              </w:rPr>
            </w:pPr>
          </w:p>
        </w:tc>
      </w:tr>
      <w:tr w:rsidR="005B3443" w:rsidRPr="00C11758" w14:paraId="306667FE" w14:textId="77777777" w:rsidTr="00053DC1">
        <w:trPr>
          <w:trHeight w:val="117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232F0A5A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roxiredoxin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3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5EACF636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rdx3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2C6E557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Q252681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1FD102D5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ATC AAC ACC CCA CGC AAG ACT G</w:t>
            </w:r>
          </w:p>
        </w:tc>
      </w:tr>
      <w:tr w:rsidR="005B3443" w:rsidRPr="00C11758" w14:paraId="75ED9697" w14:textId="77777777" w:rsidTr="00053DC1">
        <w:trPr>
          <w:trHeight w:val="117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63B0411B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GB"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7BBE8DBC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585058D6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1D6CE72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ACC GTT TGG ATC AAT GAG GAA CAG ACC</w:t>
            </w:r>
          </w:p>
        </w:tc>
      </w:tr>
      <w:tr w:rsidR="005B3443" w:rsidRPr="00C11758" w14:paraId="13F7A96B" w14:textId="77777777" w:rsidTr="00053DC1">
        <w:trPr>
          <w:trHeight w:val="117"/>
        </w:trPr>
        <w:tc>
          <w:tcPr>
            <w:tcW w:w="4105" w:type="dxa"/>
            <w:shd w:val="clear" w:color="auto" w:fill="auto"/>
            <w:noWrap/>
            <w:vAlign w:val="center"/>
          </w:tcPr>
          <w:p w14:paraId="36B7189D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9381F5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69164FEC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18050759" w14:textId="77777777" w:rsidR="005B3443" w:rsidRPr="005B3443" w:rsidRDefault="005B3443" w:rsidP="00DA3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5B3443" w:rsidRPr="005B3443" w14:paraId="24649BEA" w14:textId="77777777" w:rsidTr="00053DC1">
        <w:trPr>
          <w:trHeight w:val="117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1F2B174F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roxiredoxin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5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5329F655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rdx5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0BDC0368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Q252683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127B6F2C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: GAG CAC GGA ACA GAT GGC AAG G</w:t>
            </w:r>
          </w:p>
        </w:tc>
      </w:tr>
      <w:tr w:rsidR="005B3443" w:rsidRPr="00C11758" w14:paraId="7F806D6D" w14:textId="77777777" w:rsidTr="00053DC1">
        <w:trPr>
          <w:trHeight w:val="117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42BE2AF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1482053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5B0FDD0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0A9E8C7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R: TCC ACA TTG ATC TTC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TC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ACG ACT CC</w:t>
            </w:r>
          </w:p>
        </w:tc>
      </w:tr>
      <w:tr w:rsidR="005B3443" w:rsidRPr="00C11758" w14:paraId="7923331E" w14:textId="77777777" w:rsidTr="00053DC1">
        <w:trPr>
          <w:trHeight w:val="117"/>
        </w:trPr>
        <w:tc>
          <w:tcPr>
            <w:tcW w:w="4105" w:type="dxa"/>
            <w:shd w:val="clear" w:color="auto" w:fill="auto"/>
            <w:noWrap/>
            <w:vAlign w:val="center"/>
          </w:tcPr>
          <w:p w14:paraId="7CF2DC8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C029FC7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5BB8577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49FFE5E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</w:tr>
      <w:tr w:rsidR="005B3443" w:rsidRPr="005B3443" w14:paraId="2603557F" w14:textId="77777777" w:rsidTr="00053DC1">
        <w:trPr>
          <w:trHeight w:val="117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566CF73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tearoyl-CoA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desaturase 1a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2D53DEDB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cd1a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0599390D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>JQ277703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622E51C1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F: CGG AGG CGG AGG CGT TGG AGA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GA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AG</w:t>
            </w:r>
          </w:p>
        </w:tc>
      </w:tr>
      <w:tr w:rsidR="005B3443" w:rsidRPr="005B3443" w14:paraId="5DBBCCC3" w14:textId="77777777" w:rsidTr="00053DC1">
        <w:trPr>
          <w:trHeight w:val="117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68F3B0B1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67CE620C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739447D7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1A94E903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: AGG GAG ACG GCG TAC AGG GCA CCT ATA TG</w:t>
            </w:r>
          </w:p>
        </w:tc>
      </w:tr>
      <w:tr w:rsidR="005B3443" w:rsidRPr="005B3443" w14:paraId="41A814BF" w14:textId="77777777" w:rsidTr="00053DC1">
        <w:trPr>
          <w:trHeight w:val="117"/>
        </w:trPr>
        <w:tc>
          <w:tcPr>
            <w:tcW w:w="4105" w:type="dxa"/>
            <w:shd w:val="clear" w:color="auto" w:fill="auto"/>
            <w:noWrap/>
            <w:vAlign w:val="center"/>
          </w:tcPr>
          <w:p w14:paraId="08AB4948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E270CF9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2B2980A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723A4CFA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B3443" w:rsidRPr="00C11758" w14:paraId="1673AB26" w14:textId="77777777" w:rsidTr="00053DC1">
        <w:trPr>
          <w:trHeight w:val="117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6830BC06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tearoyl-CoA desaturase 1b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30AA2DD0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cd1b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0BAC532A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>JQ277704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6CFF3A7C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F: GCT CAA TCT CAC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AC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CGC CTT CAT AG</w:t>
            </w:r>
          </w:p>
        </w:tc>
      </w:tr>
      <w:tr w:rsidR="005B3443" w:rsidRPr="00C11758" w14:paraId="1AB40D8B" w14:textId="77777777" w:rsidTr="00053DC1">
        <w:trPr>
          <w:trHeight w:val="117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6E798D45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GB"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482D804F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14A0347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6108691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GCT GCC GTC GCC CGT TCT CTG</w:t>
            </w:r>
          </w:p>
        </w:tc>
      </w:tr>
      <w:tr w:rsidR="005B3443" w:rsidRPr="00C11758" w14:paraId="183DDEBB" w14:textId="77777777" w:rsidTr="00053DC1">
        <w:trPr>
          <w:trHeight w:val="117"/>
        </w:trPr>
        <w:tc>
          <w:tcPr>
            <w:tcW w:w="4105" w:type="dxa"/>
            <w:shd w:val="clear" w:color="auto" w:fill="auto"/>
            <w:noWrap/>
            <w:vAlign w:val="center"/>
          </w:tcPr>
          <w:p w14:paraId="087848D8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GB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98F348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55DFD3E5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06D0EDC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</w:tr>
      <w:tr w:rsidR="005B3443" w:rsidRPr="00C11758" w14:paraId="6303C42D" w14:textId="77777777" w:rsidTr="00053DC1">
        <w:trPr>
          <w:trHeight w:val="117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189668B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irtuin1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5D3B80C7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irt1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4EC845C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F018666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7428F9CB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F: GGT TCC TAC AGT TTC ATC CAG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AG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CAC ATC</w:t>
            </w:r>
          </w:p>
        </w:tc>
      </w:tr>
      <w:tr w:rsidR="005B3443" w:rsidRPr="00C11758" w14:paraId="668C2543" w14:textId="77777777" w:rsidTr="00053DC1">
        <w:trPr>
          <w:trHeight w:val="117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2289CDB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GB"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1BA49C86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15159461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77E9FC97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R: CCT CAG AAT GGT CCT CGG ATC GGT CTC</w:t>
            </w:r>
          </w:p>
        </w:tc>
      </w:tr>
      <w:tr w:rsidR="005B3443" w:rsidRPr="00C11758" w14:paraId="4A8338DC" w14:textId="77777777" w:rsidTr="00053DC1">
        <w:trPr>
          <w:trHeight w:val="117"/>
        </w:trPr>
        <w:tc>
          <w:tcPr>
            <w:tcW w:w="4105" w:type="dxa"/>
            <w:shd w:val="clear" w:color="auto" w:fill="auto"/>
            <w:noWrap/>
            <w:vAlign w:val="center"/>
          </w:tcPr>
          <w:p w14:paraId="297E77A6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73C0DBE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48C0A9B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223AF2D9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5B3443" w:rsidRPr="005B3443" w14:paraId="26E646DA" w14:textId="77777777" w:rsidTr="00053DC1">
        <w:trPr>
          <w:trHeight w:val="117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27293B7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irtuin2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73DA50FD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irt2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1961EC2E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F018667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5CAE5456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F: GAA CAA TCC GAC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AC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AGC AGT GAA G</w:t>
            </w:r>
          </w:p>
        </w:tc>
      </w:tr>
      <w:tr w:rsidR="005B3443" w:rsidRPr="005B3443" w14:paraId="2CE6A087" w14:textId="77777777" w:rsidTr="00053DC1">
        <w:trPr>
          <w:trHeight w:val="117"/>
        </w:trPr>
        <w:tc>
          <w:tcPr>
            <w:tcW w:w="4105" w:type="dxa"/>
            <w:vMerge/>
            <w:shd w:val="clear" w:color="auto" w:fill="auto"/>
            <w:noWrap/>
            <w:vAlign w:val="center"/>
          </w:tcPr>
          <w:p w14:paraId="6B38EA57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</w:p>
        </w:tc>
        <w:tc>
          <w:tcPr>
            <w:tcW w:w="1565" w:type="dxa"/>
            <w:vMerge/>
            <w:shd w:val="clear" w:color="auto" w:fill="auto"/>
            <w:noWrap/>
            <w:vAlign w:val="center"/>
          </w:tcPr>
          <w:p w14:paraId="018300F3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19C808C7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2A056B0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: AGG TTA CGC AGG AAG TCC ATC TCT</w:t>
            </w:r>
          </w:p>
        </w:tc>
      </w:tr>
      <w:tr w:rsidR="005B3443" w:rsidRPr="005B3443" w14:paraId="5233B91F" w14:textId="77777777" w:rsidTr="00363517">
        <w:trPr>
          <w:trHeight w:val="117"/>
        </w:trPr>
        <w:tc>
          <w:tcPr>
            <w:tcW w:w="4105" w:type="dxa"/>
            <w:shd w:val="clear" w:color="auto" w:fill="auto"/>
            <w:noWrap/>
            <w:vAlign w:val="center"/>
          </w:tcPr>
          <w:p w14:paraId="26A91BBF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09A2F2A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76102600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648EB7F2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ES"/>
              </w:rPr>
            </w:pPr>
          </w:p>
        </w:tc>
      </w:tr>
      <w:tr w:rsidR="005B3443" w:rsidRPr="005B3443" w14:paraId="5C0D0343" w14:textId="77777777" w:rsidTr="00053DC1">
        <w:trPr>
          <w:trHeight w:val="117"/>
        </w:trPr>
        <w:tc>
          <w:tcPr>
            <w:tcW w:w="4105" w:type="dxa"/>
            <w:vMerge w:val="restart"/>
            <w:shd w:val="clear" w:color="auto" w:fill="auto"/>
            <w:noWrap/>
            <w:vAlign w:val="center"/>
          </w:tcPr>
          <w:p w14:paraId="2551BDEB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ncoupling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4BEFAA2D" w14:textId="77777777" w:rsidR="005B3443" w:rsidRPr="005B3443" w:rsidRDefault="00363517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ucp1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446056F7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J710211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3EF51AAC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: GCA CAC TAC CCA ACA TCA CAA G</w:t>
            </w:r>
          </w:p>
        </w:tc>
      </w:tr>
      <w:tr w:rsidR="005B3443" w:rsidRPr="005B3443" w14:paraId="5E0D3785" w14:textId="77777777" w:rsidTr="00363517">
        <w:trPr>
          <w:trHeight w:val="117"/>
        </w:trPr>
        <w:tc>
          <w:tcPr>
            <w:tcW w:w="410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4305D1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</w:p>
        </w:tc>
        <w:tc>
          <w:tcPr>
            <w:tcW w:w="15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431304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3D7677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F6905F" w14:textId="77777777" w:rsidR="005B3443" w:rsidRPr="005B3443" w:rsidRDefault="005B3443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ES"/>
              </w:rPr>
            </w:pPr>
            <w:r w:rsidRPr="005B344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: CGC CGA ACG CAG AAA CAA AG</w:t>
            </w:r>
          </w:p>
        </w:tc>
      </w:tr>
    </w:tbl>
    <w:p w14:paraId="3C17CD32" w14:textId="77777777" w:rsidR="00E45691" w:rsidRPr="00C11758" w:rsidRDefault="00E45691" w:rsidP="002E35AB">
      <w:pPr>
        <w:rPr>
          <w:sz w:val="2"/>
          <w:szCs w:val="2"/>
        </w:rPr>
      </w:pPr>
    </w:p>
    <w:sectPr w:rsidR="00E45691" w:rsidRPr="00C117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F5F43A" w14:textId="77777777" w:rsidR="00435113" w:rsidRDefault="00435113" w:rsidP="00E45691">
      <w:pPr>
        <w:spacing w:after="0" w:line="240" w:lineRule="auto"/>
      </w:pPr>
      <w:r>
        <w:separator/>
      </w:r>
    </w:p>
  </w:endnote>
  <w:endnote w:type="continuationSeparator" w:id="0">
    <w:p w14:paraId="7C289D08" w14:textId="77777777" w:rsidR="00435113" w:rsidRDefault="00435113" w:rsidP="00E456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05C06" w14:textId="77777777" w:rsidR="00435113" w:rsidRDefault="00435113" w:rsidP="00E45691">
      <w:pPr>
        <w:spacing w:after="0" w:line="240" w:lineRule="auto"/>
      </w:pPr>
      <w:r>
        <w:separator/>
      </w:r>
    </w:p>
  </w:footnote>
  <w:footnote w:type="continuationSeparator" w:id="0">
    <w:p w14:paraId="255D1208" w14:textId="77777777" w:rsidR="00435113" w:rsidRDefault="00435113" w:rsidP="00E456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5691"/>
    <w:rsid w:val="0000036A"/>
    <w:rsid w:val="000030C3"/>
    <w:rsid w:val="00005D8E"/>
    <w:rsid w:val="0001156A"/>
    <w:rsid w:val="00013277"/>
    <w:rsid w:val="000209EF"/>
    <w:rsid w:val="00021B06"/>
    <w:rsid w:val="000260F1"/>
    <w:rsid w:val="0002620F"/>
    <w:rsid w:val="0002657A"/>
    <w:rsid w:val="00026DE7"/>
    <w:rsid w:val="00031F52"/>
    <w:rsid w:val="00033CCC"/>
    <w:rsid w:val="00034D9B"/>
    <w:rsid w:val="00035D1D"/>
    <w:rsid w:val="0003674D"/>
    <w:rsid w:val="00037641"/>
    <w:rsid w:val="000413A1"/>
    <w:rsid w:val="0004316F"/>
    <w:rsid w:val="000455A9"/>
    <w:rsid w:val="00045A4C"/>
    <w:rsid w:val="00051505"/>
    <w:rsid w:val="00052896"/>
    <w:rsid w:val="00053DC1"/>
    <w:rsid w:val="00054741"/>
    <w:rsid w:val="000554F2"/>
    <w:rsid w:val="00056669"/>
    <w:rsid w:val="000576C7"/>
    <w:rsid w:val="00057889"/>
    <w:rsid w:val="00057AB9"/>
    <w:rsid w:val="00060A60"/>
    <w:rsid w:val="000637BB"/>
    <w:rsid w:val="000640C4"/>
    <w:rsid w:val="0006591F"/>
    <w:rsid w:val="000666C2"/>
    <w:rsid w:val="00070092"/>
    <w:rsid w:val="0007408A"/>
    <w:rsid w:val="0007527B"/>
    <w:rsid w:val="0007714C"/>
    <w:rsid w:val="00077543"/>
    <w:rsid w:val="00080DE0"/>
    <w:rsid w:val="00081CFE"/>
    <w:rsid w:val="00085061"/>
    <w:rsid w:val="00090483"/>
    <w:rsid w:val="000914A3"/>
    <w:rsid w:val="000917D4"/>
    <w:rsid w:val="000919EA"/>
    <w:rsid w:val="00092BB5"/>
    <w:rsid w:val="00092CC2"/>
    <w:rsid w:val="0009643F"/>
    <w:rsid w:val="00097040"/>
    <w:rsid w:val="00097659"/>
    <w:rsid w:val="00097D1F"/>
    <w:rsid w:val="00097D63"/>
    <w:rsid w:val="000A0D6D"/>
    <w:rsid w:val="000A1FAD"/>
    <w:rsid w:val="000A38A0"/>
    <w:rsid w:val="000A3D9F"/>
    <w:rsid w:val="000A66B3"/>
    <w:rsid w:val="000A7AC3"/>
    <w:rsid w:val="000A7ACC"/>
    <w:rsid w:val="000B2D41"/>
    <w:rsid w:val="000B48AA"/>
    <w:rsid w:val="000B70EF"/>
    <w:rsid w:val="000B779C"/>
    <w:rsid w:val="000C0513"/>
    <w:rsid w:val="000C0678"/>
    <w:rsid w:val="000C26F8"/>
    <w:rsid w:val="000C535E"/>
    <w:rsid w:val="000C7A0F"/>
    <w:rsid w:val="000C7DF3"/>
    <w:rsid w:val="000D0236"/>
    <w:rsid w:val="000D1E09"/>
    <w:rsid w:val="000D23F1"/>
    <w:rsid w:val="000D3073"/>
    <w:rsid w:val="000D6523"/>
    <w:rsid w:val="000D72D3"/>
    <w:rsid w:val="000D7711"/>
    <w:rsid w:val="000E068F"/>
    <w:rsid w:val="000E0B40"/>
    <w:rsid w:val="000E51DD"/>
    <w:rsid w:val="000E5E98"/>
    <w:rsid w:val="000E6FD6"/>
    <w:rsid w:val="000F045A"/>
    <w:rsid w:val="000F1886"/>
    <w:rsid w:val="000F5CE1"/>
    <w:rsid w:val="000F7C5B"/>
    <w:rsid w:val="001010FE"/>
    <w:rsid w:val="001021AD"/>
    <w:rsid w:val="00102905"/>
    <w:rsid w:val="00104C1B"/>
    <w:rsid w:val="00104E5A"/>
    <w:rsid w:val="00105F24"/>
    <w:rsid w:val="00107514"/>
    <w:rsid w:val="00110024"/>
    <w:rsid w:val="0011087F"/>
    <w:rsid w:val="00114464"/>
    <w:rsid w:val="001168B1"/>
    <w:rsid w:val="00120237"/>
    <w:rsid w:val="00121444"/>
    <w:rsid w:val="00122DA9"/>
    <w:rsid w:val="00123105"/>
    <w:rsid w:val="0012416E"/>
    <w:rsid w:val="00127208"/>
    <w:rsid w:val="00131D54"/>
    <w:rsid w:val="00134963"/>
    <w:rsid w:val="00137BCD"/>
    <w:rsid w:val="00143D03"/>
    <w:rsid w:val="001457B7"/>
    <w:rsid w:val="0014728B"/>
    <w:rsid w:val="0014752F"/>
    <w:rsid w:val="00147D9A"/>
    <w:rsid w:val="00150A76"/>
    <w:rsid w:val="00150B00"/>
    <w:rsid w:val="00152C00"/>
    <w:rsid w:val="00152EE1"/>
    <w:rsid w:val="00154A9F"/>
    <w:rsid w:val="00156076"/>
    <w:rsid w:val="0015643D"/>
    <w:rsid w:val="0015775C"/>
    <w:rsid w:val="00160969"/>
    <w:rsid w:val="00160A51"/>
    <w:rsid w:val="00166CB2"/>
    <w:rsid w:val="0017039F"/>
    <w:rsid w:val="00177502"/>
    <w:rsid w:val="00184C13"/>
    <w:rsid w:val="00185452"/>
    <w:rsid w:val="001854C9"/>
    <w:rsid w:val="00186AE2"/>
    <w:rsid w:val="00186B3E"/>
    <w:rsid w:val="001905C5"/>
    <w:rsid w:val="00192750"/>
    <w:rsid w:val="001936E8"/>
    <w:rsid w:val="00195536"/>
    <w:rsid w:val="00195CCF"/>
    <w:rsid w:val="00196205"/>
    <w:rsid w:val="00196444"/>
    <w:rsid w:val="00197088"/>
    <w:rsid w:val="00197767"/>
    <w:rsid w:val="001A03AB"/>
    <w:rsid w:val="001A416B"/>
    <w:rsid w:val="001B065A"/>
    <w:rsid w:val="001B12AC"/>
    <w:rsid w:val="001B6844"/>
    <w:rsid w:val="001C0DDA"/>
    <w:rsid w:val="001C73F2"/>
    <w:rsid w:val="001C7835"/>
    <w:rsid w:val="001D0663"/>
    <w:rsid w:val="001D13B1"/>
    <w:rsid w:val="001D1A37"/>
    <w:rsid w:val="001D2068"/>
    <w:rsid w:val="001D2744"/>
    <w:rsid w:val="001D396F"/>
    <w:rsid w:val="001D5948"/>
    <w:rsid w:val="001E0633"/>
    <w:rsid w:val="001E19E7"/>
    <w:rsid w:val="001E4A8A"/>
    <w:rsid w:val="001E50FF"/>
    <w:rsid w:val="001E5A98"/>
    <w:rsid w:val="001E6A3D"/>
    <w:rsid w:val="001F1899"/>
    <w:rsid w:val="001F1DC8"/>
    <w:rsid w:val="001F1DE5"/>
    <w:rsid w:val="001F2EE6"/>
    <w:rsid w:val="001F3D3E"/>
    <w:rsid w:val="001F5991"/>
    <w:rsid w:val="001F6CF1"/>
    <w:rsid w:val="00205336"/>
    <w:rsid w:val="00205B9D"/>
    <w:rsid w:val="00206D12"/>
    <w:rsid w:val="0021013E"/>
    <w:rsid w:val="00210F54"/>
    <w:rsid w:val="002110E8"/>
    <w:rsid w:val="00212C22"/>
    <w:rsid w:val="00214F0B"/>
    <w:rsid w:val="002166A9"/>
    <w:rsid w:val="00221D5B"/>
    <w:rsid w:val="00221DE7"/>
    <w:rsid w:val="00224D2A"/>
    <w:rsid w:val="00226E71"/>
    <w:rsid w:val="00227BC8"/>
    <w:rsid w:val="00231C49"/>
    <w:rsid w:val="002327A0"/>
    <w:rsid w:val="00233375"/>
    <w:rsid w:val="00233FC6"/>
    <w:rsid w:val="00235EDC"/>
    <w:rsid w:val="0023600F"/>
    <w:rsid w:val="00236C5B"/>
    <w:rsid w:val="00240162"/>
    <w:rsid w:val="00241EDB"/>
    <w:rsid w:val="00243045"/>
    <w:rsid w:val="00251BC2"/>
    <w:rsid w:val="00253F5F"/>
    <w:rsid w:val="0025537C"/>
    <w:rsid w:val="002556A3"/>
    <w:rsid w:val="002570D8"/>
    <w:rsid w:val="0025710C"/>
    <w:rsid w:val="00257EF7"/>
    <w:rsid w:val="002629C4"/>
    <w:rsid w:val="00262D4B"/>
    <w:rsid w:val="00262F25"/>
    <w:rsid w:val="00263851"/>
    <w:rsid w:val="00263FAE"/>
    <w:rsid w:val="00264047"/>
    <w:rsid w:val="00265304"/>
    <w:rsid w:val="0026543E"/>
    <w:rsid w:val="00266AC1"/>
    <w:rsid w:val="00271B87"/>
    <w:rsid w:val="00271C43"/>
    <w:rsid w:val="002721A5"/>
    <w:rsid w:val="00273200"/>
    <w:rsid w:val="00274377"/>
    <w:rsid w:val="00274396"/>
    <w:rsid w:val="0027451F"/>
    <w:rsid w:val="00280279"/>
    <w:rsid w:val="002802FD"/>
    <w:rsid w:val="00284AFC"/>
    <w:rsid w:val="002916AE"/>
    <w:rsid w:val="00293D36"/>
    <w:rsid w:val="00295383"/>
    <w:rsid w:val="00296137"/>
    <w:rsid w:val="002A10D9"/>
    <w:rsid w:val="002A188A"/>
    <w:rsid w:val="002A5B3E"/>
    <w:rsid w:val="002B0A80"/>
    <w:rsid w:val="002B0A87"/>
    <w:rsid w:val="002B0ECB"/>
    <w:rsid w:val="002B13DE"/>
    <w:rsid w:val="002B1E0C"/>
    <w:rsid w:val="002B6AA8"/>
    <w:rsid w:val="002C2C43"/>
    <w:rsid w:val="002C3CA7"/>
    <w:rsid w:val="002C75F7"/>
    <w:rsid w:val="002D0453"/>
    <w:rsid w:val="002D0AC8"/>
    <w:rsid w:val="002D43C1"/>
    <w:rsid w:val="002D5084"/>
    <w:rsid w:val="002D67A5"/>
    <w:rsid w:val="002E1D4D"/>
    <w:rsid w:val="002E35AB"/>
    <w:rsid w:val="002E6542"/>
    <w:rsid w:val="002E68C2"/>
    <w:rsid w:val="002F077F"/>
    <w:rsid w:val="002F0879"/>
    <w:rsid w:val="002F0C33"/>
    <w:rsid w:val="002F1278"/>
    <w:rsid w:val="002F1B85"/>
    <w:rsid w:val="002F420A"/>
    <w:rsid w:val="002F4451"/>
    <w:rsid w:val="002F5AD1"/>
    <w:rsid w:val="002F5DC1"/>
    <w:rsid w:val="002F652A"/>
    <w:rsid w:val="002F757F"/>
    <w:rsid w:val="003114FA"/>
    <w:rsid w:val="00313563"/>
    <w:rsid w:val="00313802"/>
    <w:rsid w:val="0031525D"/>
    <w:rsid w:val="00316ABA"/>
    <w:rsid w:val="00316AEB"/>
    <w:rsid w:val="00317365"/>
    <w:rsid w:val="00317E55"/>
    <w:rsid w:val="00321732"/>
    <w:rsid w:val="00326114"/>
    <w:rsid w:val="00326671"/>
    <w:rsid w:val="00326FC1"/>
    <w:rsid w:val="00326FD5"/>
    <w:rsid w:val="00332346"/>
    <w:rsid w:val="003331BA"/>
    <w:rsid w:val="00334273"/>
    <w:rsid w:val="003356B9"/>
    <w:rsid w:val="00335840"/>
    <w:rsid w:val="0033736E"/>
    <w:rsid w:val="003375A6"/>
    <w:rsid w:val="00340B71"/>
    <w:rsid w:val="00340F67"/>
    <w:rsid w:val="0034195D"/>
    <w:rsid w:val="00342B98"/>
    <w:rsid w:val="003460C7"/>
    <w:rsid w:val="00347299"/>
    <w:rsid w:val="00351D76"/>
    <w:rsid w:val="00352347"/>
    <w:rsid w:val="003551F8"/>
    <w:rsid w:val="00356F50"/>
    <w:rsid w:val="00357D8A"/>
    <w:rsid w:val="00362630"/>
    <w:rsid w:val="003627BE"/>
    <w:rsid w:val="00363517"/>
    <w:rsid w:val="00364CEC"/>
    <w:rsid w:val="00365383"/>
    <w:rsid w:val="00370141"/>
    <w:rsid w:val="00370D23"/>
    <w:rsid w:val="00371BDE"/>
    <w:rsid w:val="0037656B"/>
    <w:rsid w:val="003813BA"/>
    <w:rsid w:val="00381487"/>
    <w:rsid w:val="00382470"/>
    <w:rsid w:val="00386A97"/>
    <w:rsid w:val="00387BDC"/>
    <w:rsid w:val="00391BF4"/>
    <w:rsid w:val="0039283F"/>
    <w:rsid w:val="00395196"/>
    <w:rsid w:val="003959CE"/>
    <w:rsid w:val="003A5BE4"/>
    <w:rsid w:val="003A67E4"/>
    <w:rsid w:val="003B2377"/>
    <w:rsid w:val="003B25C2"/>
    <w:rsid w:val="003B2E6A"/>
    <w:rsid w:val="003B4440"/>
    <w:rsid w:val="003B5B9B"/>
    <w:rsid w:val="003B6AE9"/>
    <w:rsid w:val="003B6CD5"/>
    <w:rsid w:val="003B71B7"/>
    <w:rsid w:val="003C17E8"/>
    <w:rsid w:val="003C21F3"/>
    <w:rsid w:val="003C22F9"/>
    <w:rsid w:val="003C2ECD"/>
    <w:rsid w:val="003C3B22"/>
    <w:rsid w:val="003C48F5"/>
    <w:rsid w:val="003C66F5"/>
    <w:rsid w:val="003C6FEB"/>
    <w:rsid w:val="003C7230"/>
    <w:rsid w:val="003D1B21"/>
    <w:rsid w:val="003D234A"/>
    <w:rsid w:val="003D5BB5"/>
    <w:rsid w:val="003E2857"/>
    <w:rsid w:val="003E2CAC"/>
    <w:rsid w:val="003E49CB"/>
    <w:rsid w:val="003F0034"/>
    <w:rsid w:val="003F1268"/>
    <w:rsid w:val="003F2F7A"/>
    <w:rsid w:val="003F4A28"/>
    <w:rsid w:val="003F57D6"/>
    <w:rsid w:val="003F79EF"/>
    <w:rsid w:val="00402142"/>
    <w:rsid w:val="00404206"/>
    <w:rsid w:val="00410788"/>
    <w:rsid w:val="004136FC"/>
    <w:rsid w:val="00415D9C"/>
    <w:rsid w:val="00416AAB"/>
    <w:rsid w:val="00422926"/>
    <w:rsid w:val="00424843"/>
    <w:rsid w:val="00425820"/>
    <w:rsid w:val="00431480"/>
    <w:rsid w:val="00431545"/>
    <w:rsid w:val="0043278E"/>
    <w:rsid w:val="00434356"/>
    <w:rsid w:val="00435113"/>
    <w:rsid w:val="00435A7A"/>
    <w:rsid w:val="004364ED"/>
    <w:rsid w:val="0043795C"/>
    <w:rsid w:val="00437EA6"/>
    <w:rsid w:val="00440C76"/>
    <w:rsid w:val="0044118C"/>
    <w:rsid w:val="004436FD"/>
    <w:rsid w:val="00444899"/>
    <w:rsid w:val="004452F7"/>
    <w:rsid w:val="0044669B"/>
    <w:rsid w:val="00447381"/>
    <w:rsid w:val="0044741A"/>
    <w:rsid w:val="00451136"/>
    <w:rsid w:val="00453171"/>
    <w:rsid w:val="0045400F"/>
    <w:rsid w:val="00464366"/>
    <w:rsid w:val="0046598C"/>
    <w:rsid w:val="00465AEB"/>
    <w:rsid w:val="0047012B"/>
    <w:rsid w:val="004710F3"/>
    <w:rsid w:val="00471E47"/>
    <w:rsid w:val="004729E8"/>
    <w:rsid w:val="00480042"/>
    <w:rsid w:val="00481A6C"/>
    <w:rsid w:val="00483AF3"/>
    <w:rsid w:val="0048720A"/>
    <w:rsid w:val="00490956"/>
    <w:rsid w:val="0049112E"/>
    <w:rsid w:val="00491C6C"/>
    <w:rsid w:val="004936D7"/>
    <w:rsid w:val="004959C7"/>
    <w:rsid w:val="004A0480"/>
    <w:rsid w:val="004A0C15"/>
    <w:rsid w:val="004A3C13"/>
    <w:rsid w:val="004A3F4A"/>
    <w:rsid w:val="004A61F5"/>
    <w:rsid w:val="004A6DDE"/>
    <w:rsid w:val="004A7F66"/>
    <w:rsid w:val="004A7F79"/>
    <w:rsid w:val="004B0F66"/>
    <w:rsid w:val="004B21AD"/>
    <w:rsid w:val="004B334F"/>
    <w:rsid w:val="004B338B"/>
    <w:rsid w:val="004B379B"/>
    <w:rsid w:val="004B440B"/>
    <w:rsid w:val="004B509F"/>
    <w:rsid w:val="004B5912"/>
    <w:rsid w:val="004C068F"/>
    <w:rsid w:val="004C3C67"/>
    <w:rsid w:val="004C5F79"/>
    <w:rsid w:val="004C77DC"/>
    <w:rsid w:val="004D0627"/>
    <w:rsid w:val="004D2903"/>
    <w:rsid w:val="004D2A8A"/>
    <w:rsid w:val="004D362E"/>
    <w:rsid w:val="004D54CA"/>
    <w:rsid w:val="004D722B"/>
    <w:rsid w:val="004E05D6"/>
    <w:rsid w:val="004E467E"/>
    <w:rsid w:val="004E4947"/>
    <w:rsid w:val="004E5E17"/>
    <w:rsid w:val="004E65E3"/>
    <w:rsid w:val="004E74D0"/>
    <w:rsid w:val="004F0704"/>
    <w:rsid w:val="004F1CA3"/>
    <w:rsid w:val="004F340A"/>
    <w:rsid w:val="004F3579"/>
    <w:rsid w:val="004F6701"/>
    <w:rsid w:val="00500D1C"/>
    <w:rsid w:val="0050137B"/>
    <w:rsid w:val="0050149D"/>
    <w:rsid w:val="005041E2"/>
    <w:rsid w:val="00504352"/>
    <w:rsid w:val="00505CAE"/>
    <w:rsid w:val="00512B19"/>
    <w:rsid w:val="00514669"/>
    <w:rsid w:val="00515C5A"/>
    <w:rsid w:val="005203E1"/>
    <w:rsid w:val="005207D6"/>
    <w:rsid w:val="005238A8"/>
    <w:rsid w:val="00524A96"/>
    <w:rsid w:val="005279EA"/>
    <w:rsid w:val="00530573"/>
    <w:rsid w:val="0053305D"/>
    <w:rsid w:val="00533C74"/>
    <w:rsid w:val="005367ED"/>
    <w:rsid w:val="00537907"/>
    <w:rsid w:val="00537932"/>
    <w:rsid w:val="00537991"/>
    <w:rsid w:val="00541817"/>
    <w:rsid w:val="00542329"/>
    <w:rsid w:val="00543A72"/>
    <w:rsid w:val="00544FE2"/>
    <w:rsid w:val="00545D02"/>
    <w:rsid w:val="00545F76"/>
    <w:rsid w:val="00552420"/>
    <w:rsid w:val="0055299E"/>
    <w:rsid w:val="00554627"/>
    <w:rsid w:val="00556E29"/>
    <w:rsid w:val="00561C87"/>
    <w:rsid w:val="00561F65"/>
    <w:rsid w:val="00562ACC"/>
    <w:rsid w:val="00567D39"/>
    <w:rsid w:val="00570603"/>
    <w:rsid w:val="00571781"/>
    <w:rsid w:val="00571A29"/>
    <w:rsid w:val="00576E20"/>
    <w:rsid w:val="00581B1A"/>
    <w:rsid w:val="00583E69"/>
    <w:rsid w:val="0058576C"/>
    <w:rsid w:val="00586AD1"/>
    <w:rsid w:val="00592F0F"/>
    <w:rsid w:val="00595AAB"/>
    <w:rsid w:val="00595BCE"/>
    <w:rsid w:val="005A0B6F"/>
    <w:rsid w:val="005A12C7"/>
    <w:rsid w:val="005A2260"/>
    <w:rsid w:val="005A27F5"/>
    <w:rsid w:val="005A2FAC"/>
    <w:rsid w:val="005A3D6B"/>
    <w:rsid w:val="005B03E9"/>
    <w:rsid w:val="005B3443"/>
    <w:rsid w:val="005B365C"/>
    <w:rsid w:val="005B382F"/>
    <w:rsid w:val="005B40D2"/>
    <w:rsid w:val="005B4AB8"/>
    <w:rsid w:val="005B5B51"/>
    <w:rsid w:val="005B5E48"/>
    <w:rsid w:val="005B6DC7"/>
    <w:rsid w:val="005C137D"/>
    <w:rsid w:val="005C1546"/>
    <w:rsid w:val="005C5483"/>
    <w:rsid w:val="005D0932"/>
    <w:rsid w:val="005D2229"/>
    <w:rsid w:val="005D2B31"/>
    <w:rsid w:val="005E0895"/>
    <w:rsid w:val="005E0C55"/>
    <w:rsid w:val="005E1974"/>
    <w:rsid w:val="005E2618"/>
    <w:rsid w:val="005E4C8F"/>
    <w:rsid w:val="005E5592"/>
    <w:rsid w:val="005F09B4"/>
    <w:rsid w:val="005F1C4F"/>
    <w:rsid w:val="005F426B"/>
    <w:rsid w:val="005F4CD6"/>
    <w:rsid w:val="005F5874"/>
    <w:rsid w:val="005F5FF7"/>
    <w:rsid w:val="00601FB7"/>
    <w:rsid w:val="0060237E"/>
    <w:rsid w:val="006023A8"/>
    <w:rsid w:val="00604931"/>
    <w:rsid w:val="00605A90"/>
    <w:rsid w:val="006135FA"/>
    <w:rsid w:val="00616068"/>
    <w:rsid w:val="006163DD"/>
    <w:rsid w:val="006168DB"/>
    <w:rsid w:val="00617FAD"/>
    <w:rsid w:val="00621248"/>
    <w:rsid w:val="00622000"/>
    <w:rsid w:val="006221CF"/>
    <w:rsid w:val="00622964"/>
    <w:rsid w:val="00627C3E"/>
    <w:rsid w:val="00627E00"/>
    <w:rsid w:val="006306B6"/>
    <w:rsid w:val="00633092"/>
    <w:rsid w:val="00633DCB"/>
    <w:rsid w:val="00635D38"/>
    <w:rsid w:val="0064032D"/>
    <w:rsid w:val="00640BB3"/>
    <w:rsid w:val="00640BDC"/>
    <w:rsid w:val="00641FDD"/>
    <w:rsid w:val="00642C5F"/>
    <w:rsid w:val="00645B7D"/>
    <w:rsid w:val="00650F52"/>
    <w:rsid w:val="0065152C"/>
    <w:rsid w:val="006522A4"/>
    <w:rsid w:val="00655790"/>
    <w:rsid w:val="00655B9B"/>
    <w:rsid w:val="006608F1"/>
    <w:rsid w:val="00660E9B"/>
    <w:rsid w:val="006645CD"/>
    <w:rsid w:val="00673FDF"/>
    <w:rsid w:val="006824CE"/>
    <w:rsid w:val="00686986"/>
    <w:rsid w:val="00686C68"/>
    <w:rsid w:val="00687E63"/>
    <w:rsid w:val="00697FF0"/>
    <w:rsid w:val="006A14AA"/>
    <w:rsid w:val="006A3DB7"/>
    <w:rsid w:val="006A6FA1"/>
    <w:rsid w:val="006A72C6"/>
    <w:rsid w:val="006A79F0"/>
    <w:rsid w:val="006B3E78"/>
    <w:rsid w:val="006B646C"/>
    <w:rsid w:val="006B6653"/>
    <w:rsid w:val="006B784D"/>
    <w:rsid w:val="006C15FF"/>
    <w:rsid w:val="006C2963"/>
    <w:rsid w:val="006C3884"/>
    <w:rsid w:val="006C3A2C"/>
    <w:rsid w:val="006C43FD"/>
    <w:rsid w:val="006C6878"/>
    <w:rsid w:val="006C6D88"/>
    <w:rsid w:val="006D2FE8"/>
    <w:rsid w:val="006D449E"/>
    <w:rsid w:val="006E055A"/>
    <w:rsid w:val="006E1693"/>
    <w:rsid w:val="006E3123"/>
    <w:rsid w:val="006E6FB6"/>
    <w:rsid w:val="006F0DAE"/>
    <w:rsid w:val="006F1546"/>
    <w:rsid w:val="006F2575"/>
    <w:rsid w:val="006F3605"/>
    <w:rsid w:val="006F4627"/>
    <w:rsid w:val="006F4938"/>
    <w:rsid w:val="006F4AA2"/>
    <w:rsid w:val="006F7380"/>
    <w:rsid w:val="00701734"/>
    <w:rsid w:val="00702139"/>
    <w:rsid w:val="00707DFA"/>
    <w:rsid w:val="00713468"/>
    <w:rsid w:val="0071587D"/>
    <w:rsid w:val="007160B6"/>
    <w:rsid w:val="0071635A"/>
    <w:rsid w:val="00720511"/>
    <w:rsid w:val="007206FD"/>
    <w:rsid w:val="00720AC7"/>
    <w:rsid w:val="00720F3D"/>
    <w:rsid w:val="00723AB9"/>
    <w:rsid w:val="00724061"/>
    <w:rsid w:val="007242C0"/>
    <w:rsid w:val="00726091"/>
    <w:rsid w:val="00731A8D"/>
    <w:rsid w:val="00732BAD"/>
    <w:rsid w:val="0073704A"/>
    <w:rsid w:val="00737A6F"/>
    <w:rsid w:val="00737B24"/>
    <w:rsid w:val="00741078"/>
    <w:rsid w:val="007429A0"/>
    <w:rsid w:val="00743FFD"/>
    <w:rsid w:val="0074471C"/>
    <w:rsid w:val="00747780"/>
    <w:rsid w:val="00751197"/>
    <w:rsid w:val="0075235D"/>
    <w:rsid w:val="00752DEB"/>
    <w:rsid w:val="00753FE5"/>
    <w:rsid w:val="00754B83"/>
    <w:rsid w:val="0075774B"/>
    <w:rsid w:val="007603A9"/>
    <w:rsid w:val="00765C8F"/>
    <w:rsid w:val="00765F23"/>
    <w:rsid w:val="00766178"/>
    <w:rsid w:val="00767263"/>
    <w:rsid w:val="007676CB"/>
    <w:rsid w:val="0077119F"/>
    <w:rsid w:val="00772378"/>
    <w:rsid w:val="00772995"/>
    <w:rsid w:val="007738EF"/>
    <w:rsid w:val="00780CF2"/>
    <w:rsid w:val="00783331"/>
    <w:rsid w:val="00783CC7"/>
    <w:rsid w:val="007929F0"/>
    <w:rsid w:val="00794474"/>
    <w:rsid w:val="00795903"/>
    <w:rsid w:val="007962D9"/>
    <w:rsid w:val="007B1392"/>
    <w:rsid w:val="007B17C4"/>
    <w:rsid w:val="007B20D9"/>
    <w:rsid w:val="007B36BF"/>
    <w:rsid w:val="007B74A2"/>
    <w:rsid w:val="007C0F90"/>
    <w:rsid w:val="007C222A"/>
    <w:rsid w:val="007C231B"/>
    <w:rsid w:val="007C2E7B"/>
    <w:rsid w:val="007C6FBD"/>
    <w:rsid w:val="007C7CDE"/>
    <w:rsid w:val="007D31A9"/>
    <w:rsid w:val="007D5663"/>
    <w:rsid w:val="007D71CE"/>
    <w:rsid w:val="007D7546"/>
    <w:rsid w:val="007D7A3E"/>
    <w:rsid w:val="007E1512"/>
    <w:rsid w:val="007E21A0"/>
    <w:rsid w:val="007E622D"/>
    <w:rsid w:val="007E6389"/>
    <w:rsid w:val="007E7C8E"/>
    <w:rsid w:val="007F05EA"/>
    <w:rsid w:val="007F289E"/>
    <w:rsid w:val="007F4C71"/>
    <w:rsid w:val="007F649A"/>
    <w:rsid w:val="008044ED"/>
    <w:rsid w:val="008048E0"/>
    <w:rsid w:val="00804A18"/>
    <w:rsid w:val="0080511C"/>
    <w:rsid w:val="0080512B"/>
    <w:rsid w:val="008052E9"/>
    <w:rsid w:val="00806230"/>
    <w:rsid w:val="008075CC"/>
    <w:rsid w:val="00810394"/>
    <w:rsid w:val="00820909"/>
    <w:rsid w:val="00823054"/>
    <w:rsid w:val="00825421"/>
    <w:rsid w:val="00830118"/>
    <w:rsid w:val="008317E9"/>
    <w:rsid w:val="00835A6A"/>
    <w:rsid w:val="008370DB"/>
    <w:rsid w:val="008372E5"/>
    <w:rsid w:val="00840AAD"/>
    <w:rsid w:val="00841218"/>
    <w:rsid w:val="008413DA"/>
    <w:rsid w:val="008425AA"/>
    <w:rsid w:val="0084783B"/>
    <w:rsid w:val="00850E59"/>
    <w:rsid w:val="00852561"/>
    <w:rsid w:val="00852585"/>
    <w:rsid w:val="0085469B"/>
    <w:rsid w:val="00857D40"/>
    <w:rsid w:val="00860B22"/>
    <w:rsid w:val="00860EAF"/>
    <w:rsid w:val="0086252B"/>
    <w:rsid w:val="00866A8F"/>
    <w:rsid w:val="00867BA0"/>
    <w:rsid w:val="00870460"/>
    <w:rsid w:val="00872559"/>
    <w:rsid w:val="00873974"/>
    <w:rsid w:val="0087440D"/>
    <w:rsid w:val="0088345A"/>
    <w:rsid w:val="0088617E"/>
    <w:rsid w:val="0088711B"/>
    <w:rsid w:val="00894711"/>
    <w:rsid w:val="00895364"/>
    <w:rsid w:val="00896B67"/>
    <w:rsid w:val="008A1963"/>
    <w:rsid w:val="008A20C1"/>
    <w:rsid w:val="008A22BF"/>
    <w:rsid w:val="008A3304"/>
    <w:rsid w:val="008A6307"/>
    <w:rsid w:val="008A67D0"/>
    <w:rsid w:val="008A6A26"/>
    <w:rsid w:val="008B12FB"/>
    <w:rsid w:val="008B20A3"/>
    <w:rsid w:val="008B2DDD"/>
    <w:rsid w:val="008B7E76"/>
    <w:rsid w:val="008C018B"/>
    <w:rsid w:val="008C218D"/>
    <w:rsid w:val="008C34CE"/>
    <w:rsid w:val="008C399F"/>
    <w:rsid w:val="008C4C4D"/>
    <w:rsid w:val="008C5FB0"/>
    <w:rsid w:val="008C6B4A"/>
    <w:rsid w:val="008C7660"/>
    <w:rsid w:val="008D0719"/>
    <w:rsid w:val="008D146E"/>
    <w:rsid w:val="008D4A5E"/>
    <w:rsid w:val="008D52B0"/>
    <w:rsid w:val="008D5E92"/>
    <w:rsid w:val="008D657D"/>
    <w:rsid w:val="008E3858"/>
    <w:rsid w:val="008F0C0B"/>
    <w:rsid w:val="008F0F53"/>
    <w:rsid w:val="008F1CC7"/>
    <w:rsid w:val="008F5BEA"/>
    <w:rsid w:val="008F7EDE"/>
    <w:rsid w:val="00901138"/>
    <w:rsid w:val="00901828"/>
    <w:rsid w:val="00901CEF"/>
    <w:rsid w:val="0090329A"/>
    <w:rsid w:val="00903393"/>
    <w:rsid w:val="00903561"/>
    <w:rsid w:val="00903DA7"/>
    <w:rsid w:val="009045AD"/>
    <w:rsid w:val="00904FF2"/>
    <w:rsid w:val="0090545F"/>
    <w:rsid w:val="009065A4"/>
    <w:rsid w:val="0090666F"/>
    <w:rsid w:val="009103AC"/>
    <w:rsid w:val="00911273"/>
    <w:rsid w:val="00916C85"/>
    <w:rsid w:val="00921A7F"/>
    <w:rsid w:val="0092228A"/>
    <w:rsid w:val="00924519"/>
    <w:rsid w:val="009253BC"/>
    <w:rsid w:val="00926918"/>
    <w:rsid w:val="00926DED"/>
    <w:rsid w:val="00927672"/>
    <w:rsid w:val="009300D5"/>
    <w:rsid w:val="00930773"/>
    <w:rsid w:val="00932F6E"/>
    <w:rsid w:val="009418B8"/>
    <w:rsid w:val="00943CB2"/>
    <w:rsid w:val="009465A5"/>
    <w:rsid w:val="00946B96"/>
    <w:rsid w:val="00946DED"/>
    <w:rsid w:val="009536E0"/>
    <w:rsid w:val="00953CF9"/>
    <w:rsid w:val="009572BE"/>
    <w:rsid w:val="00957B0D"/>
    <w:rsid w:val="00962ABE"/>
    <w:rsid w:val="00966F06"/>
    <w:rsid w:val="00973DE4"/>
    <w:rsid w:val="009801DC"/>
    <w:rsid w:val="00983247"/>
    <w:rsid w:val="00984F74"/>
    <w:rsid w:val="009873C0"/>
    <w:rsid w:val="00990646"/>
    <w:rsid w:val="009909F5"/>
    <w:rsid w:val="0099165D"/>
    <w:rsid w:val="0099171D"/>
    <w:rsid w:val="00992ED7"/>
    <w:rsid w:val="009931E0"/>
    <w:rsid w:val="009935E1"/>
    <w:rsid w:val="009968AB"/>
    <w:rsid w:val="009A116E"/>
    <w:rsid w:val="009A298D"/>
    <w:rsid w:val="009A31B1"/>
    <w:rsid w:val="009A3A69"/>
    <w:rsid w:val="009A7763"/>
    <w:rsid w:val="009B008D"/>
    <w:rsid w:val="009B13CE"/>
    <w:rsid w:val="009B2566"/>
    <w:rsid w:val="009B2865"/>
    <w:rsid w:val="009B463F"/>
    <w:rsid w:val="009C1449"/>
    <w:rsid w:val="009C2E87"/>
    <w:rsid w:val="009C5C1E"/>
    <w:rsid w:val="009C6B5A"/>
    <w:rsid w:val="009D02F2"/>
    <w:rsid w:val="009D12B5"/>
    <w:rsid w:val="009D14AB"/>
    <w:rsid w:val="009D16DA"/>
    <w:rsid w:val="009D35A1"/>
    <w:rsid w:val="009D37EF"/>
    <w:rsid w:val="009D3C5D"/>
    <w:rsid w:val="009D662F"/>
    <w:rsid w:val="009D7ABF"/>
    <w:rsid w:val="009E0926"/>
    <w:rsid w:val="009E1EF3"/>
    <w:rsid w:val="009E1EF6"/>
    <w:rsid w:val="009E2630"/>
    <w:rsid w:val="009E2EB4"/>
    <w:rsid w:val="009E3A55"/>
    <w:rsid w:val="009E73DB"/>
    <w:rsid w:val="009E78BF"/>
    <w:rsid w:val="009E7943"/>
    <w:rsid w:val="009F10A1"/>
    <w:rsid w:val="00A0109B"/>
    <w:rsid w:val="00A04930"/>
    <w:rsid w:val="00A106A4"/>
    <w:rsid w:val="00A142F8"/>
    <w:rsid w:val="00A14A25"/>
    <w:rsid w:val="00A15CED"/>
    <w:rsid w:val="00A16967"/>
    <w:rsid w:val="00A241A5"/>
    <w:rsid w:val="00A26913"/>
    <w:rsid w:val="00A270B6"/>
    <w:rsid w:val="00A31553"/>
    <w:rsid w:val="00A32DAA"/>
    <w:rsid w:val="00A34A00"/>
    <w:rsid w:val="00A37197"/>
    <w:rsid w:val="00A37243"/>
    <w:rsid w:val="00A372ED"/>
    <w:rsid w:val="00A374C1"/>
    <w:rsid w:val="00A415DE"/>
    <w:rsid w:val="00A41C1A"/>
    <w:rsid w:val="00A42F21"/>
    <w:rsid w:val="00A463F9"/>
    <w:rsid w:val="00A473FE"/>
    <w:rsid w:val="00A47F21"/>
    <w:rsid w:val="00A5248E"/>
    <w:rsid w:val="00A5325F"/>
    <w:rsid w:val="00A5440D"/>
    <w:rsid w:val="00A54877"/>
    <w:rsid w:val="00A54BCC"/>
    <w:rsid w:val="00A55766"/>
    <w:rsid w:val="00A63936"/>
    <w:rsid w:val="00A66DF3"/>
    <w:rsid w:val="00A7030B"/>
    <w:rsid w:val="00A719D1"/>
    <w:rsid w:val="00A736C3"/>
    <w:rsid w:val="00A74FEB"/>
    <w:rsid w:val="00A76361"/>
    <w:rsid w:val="00A80DC5"/>
    <w:rsid w:val="00A81B68"/>
    <w:rsid w:val="00A82DAD"/>
    <w:rsid w:val="00A87521"/>
    <w:rsid w:val="00A878AD"/>
    <w:rsid w:val="00A9010E"/>
    <w:rsid w:val="00A9107E"/>
    <w:rsid w:val="00A92298"/>
    <w:rsid w:val="00A92744"/>
    <w:rsid w:val="00A96BF7"/>
    <w:rsid w:val="00AA4ECC"/>
    <w:rsid w:val="00AA50B5"/>
    <w:rsid w:val="00AA768A"/>
    <w:rsid w:val="00AC3407"/>
    <w:rsid w:val="00AC3A39"/>
    <w:rsid w:val="00AC46A2"/>
    <w:rsid w:val="00AC4B81"/>
    <w:rsid w:val="00AC57B6"/>
    <w:rsid w:val="00AC63D5"/>
    <w:rsid w:val="00AC6DB1"/>
    <w:rsid w:val="00AD059B"/>
    <w:rsid w:val="00AD1615"/>
    <w:rsid w:val="00AD4422"/>
    <w:rsid w:val="00AD48B0"/>
    <w:rsid w:val="00AD55E8"/>
    <w:rsid w:val="00AD698A"/>
    <w:rsid w:val="00AD7E8F"/>
    <w:rsid w:val="00AE3B5D"/>
    <w:rsid w:val="00AE3D5C"/>
    <w:rsid w:val="00AE5C51"/>
    <w:rsid w:val="00AE5D5F"/>
    <w:rsid w:val="00AF10EE"/>
    <w:rsid w:val="00AF49A5"/>
    <w:rsid w:val="00AF5122"/>
    <w:rsid w:val="00AF526F"/>
    <w:rsid w:val="00AF62AE"/>
    <w:rsid w:val="00AF681B"/>
    <w:rsid w:val="00AF700C"/>
    <w:rsid w:val="00B00F23"/>
    <w:rsid w:val="00B04190"/>
    <w:rsid w:val="00B1168C"/>
    <w:rsid w:val="00B11C4C"/>
    <w:rsid w:val="00B123EE"/>
    <w:rsid w:val="00B15C79"/>
    <w:rsid w:val="00B1740B"/>
    <w:rsid w:val="00B2159C"/>
    <w:rsid w:val="00B22BE5"/>
    <w:rsid w:val="00B25BA9"/>
    <w:rsid w:val="00B2702A"/>
    <w:rsid w:val="00B2708F"/>
    <w:rsid w:val="00B3243C"/>
    <w:rsid w:val="00B33AB6"/>
    <w:rsid w:val="00B35AFC"/>
    <w:rsid w:val="00B36E38"/>
    <w:rsid w:val="00B42B31"/>
    <w:rsid w:val="00B42DF2"/>
    <w:rsid w:val="00B43249"/>
    <w:rsid w:val="00B45035"/>
    <w:rsid w:val="00B4639B"/>
    <w:rsid w:val="00B46852"/>
    <w:rsid w:val="00B475E7"/>
    <w:rsid w:val="00B5034E"/>
    <w:rsid w:val="00B51C60"/>
    <w:rsid w:val="00B5292F"/>
    <w:rsid w:val="00B52DEE"/>
    <w:rsid w:val="00B535FD"/>
    <w:rsid w:val="00B536FE"/>
    <w:rsid w:val="00B541C5"/>
    <w:rsid w:val="00B543AA"/>
    <w:rsid w:val="00B555D6"/>
    <w:rsid w:val="00B561CD"/>
    <w:rsid w:val="00B566D0"/>
    <w:rsid w:val="00B567E0"/>
    <w:rsid w:val="00B60D91"/>
    <w:rsid w:val="00B617D1"/>
    <w:rsid w:val="00B62A0D"/>
    <w:rsid w:val="00B644B7"/>
    <w:rsid w:val="00B673D9"/>
    <w:rsid w:val="00B67CA3"/>
    <w:rsid w:val="00B7002D"/>
    <w:rsid w:val="00B71027"/>
    <w:rsid w:val="00B725BF"/>
    <w:rsid w:val="00B732D6"/>
    <w:rsid w:val="00B73D9A"/>
    <w:rsid w:val="00B76089"/>
    <w:rsid w:val="00B77523"/>
    <w:rsid w:val="00B80B74"/>
    <w:rsid w:val="00B81B1D"/>
    <w:rsid w:val="00B85BBC"/>
    <w:rsid w:val="00B8680E"/>
    <w:rsid w:val="00B956D2"/>
    <w:rsid w:val="00B9695E"/>
    <w:rsid w:val="00B97BB9"/>
    <w:rsid w:val="00BA0B01"/>
    <w:rsid w:val="00BA21B6"/>
    <w:rsid w:val="00BA3B13"/>
    <w:rsid w:val="00BA75AC"/>
    <w:rsid w:val="00BB0FAE"/>
    <w:rsid w:val="00BB1933"/>
    <w:rsid w:val="00BB212A"/>
    <w:rsid w:val="00BB3347"/>
    <w:rsid w:val="00BB4CE9"/>
    <w:rsid w:val="00BB5E92"/>
    <w:rsid w:val="00BB6683"/>
    <w:rsid w:val="00BB7876"/>
    <w:rsid w:val="00BB7F6F"/>
    <w:rsid w:val="00BC0572"/>
    <w:rsid w:val="00BC0773"/>
    <w:rsid w:val="00BC0EC7"/>
    <w:rsid w:val="00BC3C0B"/>
    <w:rsid w:val="00BC483E"/>
    <w:rsid w:val="00BC611D"/>
    <w:rsid w:val="00BD02B7"/>
    <w:rsid w:val="00BD3B98"/>
    <w:rsid w:val="00BD3BAE"/>
    <w:rsid w:val="00BD461D"/>
    <w:rsid w:val="00BD6B7D"/>
    <w:rsid w:val="00BD6E51"/>
    <w:rsid w:val="00BD6F95"/>
    <w:rsid w:val="00BD725D"/>
    <w:rsid w:val="00BD796F"/>
    <w:rsid w:val="00BE2041"/>
    <w:rsid w:val="00BE2487"/>
    <w:rsid w:val="00BE279F"/>
    <w:rsid w:val="00BE43B9"/>
    <w:rsid w:val="00BE5910"/>
    <w:rsid w:val="00BE5A67"/>
    <w:rsid w:val="00BE709C"/>
    <w:rsid w:val="00BE7C76"/>
    <w:rsid w:val="00BF02F7"/>
    <w:rsid w:val="00BF0A8D"/>
    <w:rsid w:val="00BF4265"/>
    <w:rsid w:val="00BF600D"/>
    <w:rsid w:val="00BF6DD3"/>
    <w:rsid w:val="00C00994"/>
    <w:rsid w:val="00C0577B"/>
    <w:rsid w:val="00C11115"/>
    <w:rsid w:val="00C11758"/>
    <w:rsid w:val="00C13169"/>
    <w:rsid w:val="00C151E3"/>
    <w:rsid w:val="00C15E60"/>
    <w:rsid w:val="00C169BD"/>
    <w:rsid w:val="00C223DD"/>
    <w:rsid w:val="00C240D5"/>
    <w:rsid w:val="00C24BCC"/>
    <w:rsid w:val="00C25216"/>
    <w:rsid w:val="00C31FED"/>
    <w:rsid w:val="00C324E7"/>
    <w:rsid w:val="00C36736"/>
    <w:rsid w:val="00C42C91"/>
    <w:rsid w:val="00C45AFA"/>
    <w:rsid w:val="00C45D5F"/>
    <w:rsid w:val="00C50A18"/>
    <w:rsid w:val="00C518FB"/>
    <w:rsid w:val="00C535E2"/>
    <w:rsid w:val="00C5365A"/>
    <w:rsid w:val="00C54177"/>
    <w:rsid w:val="00C55A2F"/>
    <w:rsid w:val="00C609D9"/>
    <w:rsid w:val="00C60A14"/>
    <w:rsid w:val="00C63ED1"/>
    <w:rsid w:val="00C63F25"/>
    <w:rsid w:val="00C65B2B"/>
    <w:rsid w:val="00C667FF"/>
    <w:rsid w:val="00C672BA"/>
    <w:rsid w:val="00C72B10"/>
    <w:rsid w:val="00C72CCA"/>
    <w:rsid w:val="00C75544"/>
    <w:rsid w:val="00C75B32"/>
    <w:rsid w:val="00C81BE5"/>
    <w:rsid w:val="00C81DB2"/>
    <w:rsid w:val="00C84B6F"/>
    <w:rsid w:val="00C9411A"/>
    <w:rsid w:val="00C9482B"/>
    <w:rsid w:val="00C96AC6"/>
    <w:rsid w:val="00CA0B83"/>
    <w:rsid w:val="00CA10D2"/>
    <w:rsid w:val="00CA22A4"/>
    <w:rsid w:val="00CA2F0F"/>
    <w:rsid w:val="00CA62DA"/>
    <w:rsid w:val="00CB0BDC"/>
    <w:rsid w:val="00CB536B"/>
    <w:rsid w:val="00CB61B5"/>
    <w:rsid w:val="00CC0CF2"/>
    <w:rsid w:val="00CC1737"/>
    <w:rsid w:val="00CC345A"/>
    <w:rsid w:val="00CC48E5"/>
    <w:rsid w:val="00CC492B"/>
    <w:rsid w:val="00CC588E"/>
    <w:rsid w:val="00CC685D"/>
    <w:rsid w:val="00CD5603"/>
    <w:rsid w:val="00CE15C0"/>
    <w:rsid w:val="00CE7427"/>
    <w:rsid w:val="00CF15E7"/>
    <w:rsid w:val="00CF3FDC"/>
    <w:rsid w:val="00D00C61"/>
    <w:rsid w:val="00D12C51"/>
    <w:rsid w:val="00D133D0"/>
    <w:rsid w:val="00D13B13"/>
    <w:rsid w:val="00D1611A"/>
    <w:rsid w:val="00D163F5"/>
    <w:rsid w:val="00D2091E"/>
    <w:rsid w:val="00D21D6F"/>
    <w:rsid w:val="00D22C7B"/>
    <w:rsid w:val="00D23CC9"/>
    <w:rsid w:val="00D24C7E"/>
    <w:rsid w:val="00D24FC4"/>
    <w:rsid w:val="00D268A8"/>
    <w:rsid w:val="00D302E3"/>
    <w:rsid w:val="00D34FEB"/>
    <w:rsid w:val="00D36338"/>
    <w:rsid w:val="00D36EE1"/>
    <w:rsid w:val="00D378ED"/>
    <w:rsid w:val="00D40CCC"/>
    <w:rsid w:val="00D40FA8"/>
    <w:rsid w:val="00D43C1C"/>
    <w:rsid w:val="00D455AC"/>
    <w:rsid w:val="00D45749"/>
    <w:rsid w:val="00D4585C"/>
    <w:rsid w:val="00D46649"/>
    <w:rsid w:val="00D47B78"/>
    <w:rsid w:val="00D503A5"/>
    <w:rsid w:val="00D5138D"/>
    <w:rsid w:val="00D51D7E"/>
    <w:rsid w:val="00D52D24"/>
    <w:rsid w:val="00D547BD"/>
    <w:rsid w:val="00D553F3"/>
    <w:rsid w:val="00D55895"/>
    <w:rsid w:val="00D56A90"/>
    <w:rsid w:val="00D576DE"/>
    <w:rsid w:val="00D63465"/>
    <w:rsid w:val="00D662D5"/>
    <w:rsid w:val="00D67979"/>
    <w:rsid w:val="00D67E27"/>
    <w:rsid w:val="00D7161A"/>
    <w:rsid w:val="00D72A5F"/>
    <w:rsid w:val="00D74775"/>
    <w:rsid w:val="00D7701C"/>
    <w:rsid w:val="00D770B9"/>
    <w:rsid w:val="00D84DA4"/>
    <w:rsid w:val="00D86783"/>
    <w:rsid w:val="00D933C0"/>
    <w:rsid w:val="00D9350A"/>
    <w:rsid w:val="00D93A26"/>
    <w:rsid w:val="00D93A6A"/>
    <w:rsid w:val="00D949F5"/>
    <w:rsid w:val="00D94B15"/>
    <w:rsid w:val="00D95868"/>
    <w:rsid w:val="00D97584"/>
    <w:rsid w:val="00DA02E2"/>
    <w:rsid w:val="00DA12DD"/>
    <w:rsid w:val="00DA1AA4"/>
    <w:rsid w:val="00DA2E5C"/>
    <w:rsid w:val="00DA4407"/>
    <w:rsid w:val="00DA4CAA"/>
    <w:rsid w:val="00DB1AED"/>
    <w:rsid w:val="00DB1BEE"/>
    <w:rsid w:val="00DB3182"/>
    <w:rsid w:val="00DB3C59"/>
    <w:rsid w:val="00DB4CD4"/>
    <w:rsid w:val="00DB5A47"/>
    <w:rsid w:val="00DB5DB7"/>
    <w:rsid w:val="00DB6348"/>
    <w:rsid w:val="00DC0F43"/>
    <w:rsid w:val="00DC29D4"/>
    <w:rsid w:val="00DC451C"/>
    <w:rsid w:val="00DC4CC2"/>
    <w:rsid w:val="00DC6614"/>
    <w:rsid w:val="00DC696B"/>
    <w:rsid w:val="00DC717C"/>
    <w:rsid w:val="00DC7510"/>
    <w:rsid w:val="00DD2419"/>
    <w:rsid w:val="00DD2551"/>
    <w:rsid w:val="00DD29A2"/>
    <w:rsid w:val="00DD3720"/>
    <w:rsid w:val="00DD4A6F"/>
    <w:rsid w:val="00DD5F24"/>
    <w:rsid w:val="00DD7972"/>
    <w:rsid w:val="00DE1C36"/>
    <w:rsid w:val="00DE22FF"/>
    <w:rsid w:val="00DE2600"/>
    <w:rsid w:val="00DE2C30"/>
    <w:rsid w:val="00DE4DA7"/>
    <w:rsid w:val="00DE4DBF"/>
    <w:rsid w:val="00DE6137"/>
    <w:rsid w:val="00DE62C3"/>
    <w:rsid w:val="00DE6E9A"/>
    <w:rsid w:val="00DE7014"/>
    <w:rsid w:val="00DF0748"/>
    <w:rsid w:val="00DF0C9C"/>
    <w:rsid w:val="00DF154A"/>
    <w:rsid w:val="00DF3E94"/>
    <w:rsid w:val="00DF40FD"/>
    <w:rsid w:val="00DF483A"/>
    <w:rsid w:val="00DF6141"/>
    <w:rsid w:val="00E01600"/>
    <w:rsid w:val="00E01663"/>
    <w:rsid w:val="00E02396"/>
    <w:rsid w:val="00E04548"/>
    <w:rsid w:val="00E051E7"/>
    <w:rsid w:val="00E066D7"/>
    <w:rsid w:val="00E07F8B"/>
    <w:rsid w:val="00E12703"/>
    <w:rsid w:val="00E17155"/>
    <w:rsid w:val="00E20CF5"/>
    <w:rsid w:val="00E24120"/>
    <w:rsid w:val="00E25499"/>
    <w:rsid w:val="00E273EA"/>
    <w:rsid w:val="00E276B7"/>
    <w:rsid w:val="00E27B7F"/>
    <w:rsid w:val="00E31316"/>
    <w:rsid w:val="00E3146C"/>
    <w:rsid w:val="00E3291B"/>
    <w:rsid w:val="00E32E68"/>
    <w:rsid w:val="00E35775"/>
    <w:rsid w:val="00E3604C"/>
    <w:rsid w:val="00E37B97"/>
    <w:rsid w:val="00E40F0E"/>
    <w:rsid w:val="00E437D7"/>
    <w:rsid w:val="00E44B18"/>
    <w:rsid w:val="00E44DF2"/>
    <w:rsid w:val="00E45691"/>
    <w:rsid w:val="00E46CAD"/>
    <w:rsid w:val="00E47E5F"/>
    <w:rsid w:val="00E51554"/>
    <w:rsid w:val="00E52EFB"/>
    <w:rsid w:val="00E5346A"/>
    <w:rsid w:val="00E61075"/>
    <w:rsid w:val="00E644CA"/>
    <w:rsid w:val="00E65899"/>
    <w:rsid w:val="00E65917"/>
    <w:rsid w:val="00E677E0"/>
    <w:rsid w:val="00E7128B"/>
    <w:rsid w:val="00E82636"/>
    <w:rsid w:val="00E90DE5"/>
    <w:rsid w:val="00E93441"/>
    <w:rsid w:val="00E93FD8"/>
    <w:rsid w:val="00E94C8E"/>
    <w:rsid w:val="00E95E58"/>
    <w:rsid w:val="00E971D6"/>
    <w:rsid w:val="00EA1658"/>
    <w:rsid w:val="00EA78BD"/>
    <w:rsid w:val="00EB150D"/>
    <w:rsid w:val="00EB599B"/>
    <w:rsid w:val="00EB5C5A"/>
    <w:rsid w:val="00EB6AFD"/>
    <w:rsid w:val="00EB72E8"/>
    <w:rsid w:val="00EC03AA"/>
    <w:rsid w:val="00EC21B6"/>
    <w:rsid w:val="00EC64F4"/>
    <w:rsid w:val="00EC655E"/>
    <w:rsid w:val="00EC7955"/>
    <w:rsid w:val="00EC7980"/>
    <w:rsid w:val="00ED3AFE"/>
    <w:rsid w:val="00ED51BA"/>
    <w:rsid w:val="00EE12B4"/>
    <w:rsid w:val="00EE3F55"/>
    <w:rsid w:val="00EE4239"/>
    <w:rsid w:val="00EE7D46"/>
    <w:rsid w:val="00EF143E"/>
    <w:rsid w:val="00EF2CD8"/>
    <w:rsid w:val="00EF34D5"/>
    <w:rsid w:val="00EF5515"/>
    <w:rsid w:val="00EF5A8C"/>
    <w:rsid w:val="00F0282C"/>
    <w:rsid w:val="00F03051"/>
    <w:rsid w:val="00F03856"/>
    <w:rsid w:val="00F05DA2"/>
    <w:rsid w:val="00F06F06"/>
    <w:rsid w:val="00F07362"/>
    <w:rsid w:val="00F1053E"/>
    <w:rsid w:val="00F105D6"/>
    <w:rsid w:val="00F10795"/>
    <w:rsid w:val="00F1155D"/>
    <w:rsid w:val="00F13F88"/>
    <w:rsid w:val="00F16A9B"/>
    <w:rsid w:val="00F176B7"/>
    <w:rsid w:val="00F17FD6"/>
    <w:rsid w:val="00F20273"/>
    <w:rsid w:val="00F20D01"/>
    <w:rsid w:val="00F23019"/>
    <w:rsid w:val="00F245EA"/>
    <w:rsid w:val="00F27B19"/>
    <w:rsid w:val="00F31163"/>
    <w:rsid w:val="00F342FC"/>
    <w:rsid w:val="00F34CF2"/>
    <w:rsid w:val="00F364E7"/>
    <w:rsid w:val="00F368E9"/>
    <w:rsid w:val="00F37983"/>
    <w:rsid w:val="00F4011E"/>
    <w:rsid w:val="00F40B41"/>
    <w:rsid w:val="00F43A47"/>
    <w:rsid w:val="00F44230"/>
    <w:rsid w:val="00F44587"/>
    <w:rsid w:val="00F4572B"/>
    <w:rsid w:val="00F4635C"/>
    <w:rsid w:val="00F50CDB"/>
    <w:rsid w:val="00F5261D"/>
    <w:rsid w:val="00F52E67"/>
    <w:rsid w:val="00F56288"/>
    <w:rsid w:val="00F60899"/>
    <w:rsid w:val="00F6159F"/>
    <w:rsid w:val="00F61CFF"/>
    <w:rsid w:val="00F62AF2"/>
    <w:rsid w:val="00F6382E"/>
    <w:rsid w:val="00F66A98"/>
    <w:rsid w:val="00F738D6"/>
    <w:rsid w:val="00F756B2"/>
    <w:rsid w:val="00F80FB1"/>
    <w:rsid w:val="00F81ABB"/>
    <w:rsid w:val="00F84340"/>
    <w:rsid w:val="00F8776A"/>
    <w:rsid w:val="00F90F87"/>
    <w:rsid w:val="00F92231"/>
    <w:rsid w:val="00F929A0"/>
    <w:rsid w:val="00F93932"/>
    <w:rsid w:val="00F939C9"/>
    <w:rsid w:val="00F93F21"/>
    <w:rsid w:val="00F94BC6"/>
    <w:rsid w:val="00F95372"/>
    <w:rsid w:val="00F95A77"/>
    <w:rsid w:val="00F95ED2"/>
    <w:rsid w:val="00F96040"/>
    <w:rsid w:val="00F96B0B"/>
    <w:rsid w:val="00F97E13"/>
    <w:rsid w:val="00F97F58"/>
    <w:rsid w:val="00FA0142"/>
    <w:rsid w:val="00FA0ED7"/>
    <w:rsid w:val="00FA1ACC"/>
    <w:rsid w:val="00FA286C"/>
    <w:rsid w:val="00FA2D5D"/>
    <w:rsid w:val="00FA308F"/>
    <w:rsid w:val="00FA3438"/>
    <w:rsid w:val="00FA410B"/>
    <w:rsid w:val="00FA75D9"/>
    <w:rsid w:val="00FB053A"/>
    <w:rsid w:val="00FB3FFB"/>
    <w:rsid w:val="00FB46FA"/>
    <w:rsid w:val="00FC0758"/>
    <w:rsid w:val="00FC2B9A"/>
    <w:rsid w:val="00FC47DA"/>
    <w:rsid w:val="00FC6392"/>
    <w:rsid w:val="00FC7999"/>
    <w:rsid w:val="00FD05C1"/>
    <w:rsid w:val="00FD0881"/>
    <w:rsid w:val="00FD1AA9"/>
    <w:rsid w:val="00FD1AC6"/>
    <w:rsid w:val="00FD2826"/>
    <w:rsid w:val="00FD2F29"/>
    <w:rsid w:val="00FD6550"/>
    <w:rsid w:val="00FD6BFD"/>
    <w:rsid w:val="00FE043A"/>
    <w:rsid w:val="00FE23D3"/>
    <w:rsid w:val="00FE4C89"/>
    <w:rsid w:val="00FE52CC"/>
    <w:rsid w:val="00FE637C"/>
    <w:rsid w:val="00FF4E20"/>
    <w:rsid w:val="00FF5808"/>
    <w:rsid w:val="00FF6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C67918"/>
  <w15:chartTrackingRefBased/>
  <w15:docId w15:val="{89EE5D3D-9D12-42F7-B179-C630DB33A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4569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45691"/>
  </w:style>
  <w:style w:type="paragraph" w:styleId="Piedepgina">
    <w:name w:val="footer"/>
    <w:basedOn w:val="Normal"/>
    <w:link w:val="PiedepginaCar"/>
    <w:uiPriority w:val="99"/>
    <w:unhideWhenUsed/>
    <w:rsid w:val="00E4569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456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6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5</Words>
  <Characters>4822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George</dc:creator>
  <cp:keywords/>
  <dc:description/>
  <cp:lastModifiedBy>Fernando</cp:lastModifiedBy>
  <cp:revision>3</cp:revision>
  <cp:lastPrinted>2025-07-29T15:25:00Z</cp:lastPrinted>
  <dcterms:created xsi:type="dcterms:W3CDTF">2024-08-19T11:38:00Z</dcterms:created>
  <dcterms:modified xsi:type="dcterms:W3CDTF">2025-07-29T15:25:00Z</dcterms:modified>
</cp:coreProperties>
</file>